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1B4F" w:rsidRPr="00B570ED" w:rsidRDefault="00C41B4F" w:rsidP="00C41B4F">
      <w:pPr>
        <w:spacing w:before="100" w:beforeAutospacing="1" w:after="100" w:afterAutospacing="1" w:line="480" w:lineRule="auto"/>
        <w:jc w:val="both"/>
        <w:rPr>
          <w:rFonts w:asciiTheme="minorHAnsi" w:hAnsiTheme="minorHAnsi" w:cs="Arial"/>
          <w:b/>
          <w:sz w:val="24"/>
          <w:szCs w:val="24"/>
        </w:rPr>
      </w:pPr>
      <w:bookmarkStart w:id="0" w:name="_GoBack"/>
      <w:bookmarkEnd w:id="0"/>
      <w:r>
        <w:rPr>
          <w:rFonts w:asciiTheme="minorHAnsi" w:hAnsiTheme="minorHAnsi" w:cs="Arial"/>
          <w:b/>
          <w:sz w:val="24"/>
          <w:szCs w:val="24"/>
        </w:rPr>
        <w:t>Supporting Information</w:t>
      </w:r>
    </w:p>
    <w:p w:rsidR="002D22B6" w:rsidRPr="004C0D3A" w:rsidRDefault="00C41B4F" w:rsidP="002D22B6">
      <w:pPr>
        <w:rPr>
          <w:b/>
        </w:rPr>
      </w:pPr>
      <w:r>
        <w:rPr>
          <w:b/>
        </w:rPr>
        <w:t>Table S1</w:t>
      </w:r>
      <w:r w:rsidR="002D22B6">
        <w:rPr>
          <w:b/>
        </w:rPr>
        <w:t>:</w:t>
      </w:r>
      <w:r w:rsidR="002D22B6" w:rsidRPr="00385DF9">
        <w:rPr>
          <w:b/>
        </w:rPr>
        <w:t xml:space="preserve"> </w:t>
      </w:r>
      <w:r w:rsidR="002D22B6">
        <w:rPr>
          <w:b/>
        </w:rPr>
        <w:t xml:space="preserve">Association of VAMPIRE measurement between cases and control in left eye, right eye and both eyes. </w:t>
      </w:r>
    </w:p>
    <w:tbl>
      <w:tblPr>
        <w:tblStyle w:val="TableGrid"/>
        <w:tblpPr w:leftFromText="180" w:rightFromText="180" w:vertAnchor="text" w:tblpY="1"/>
        <w:tblOverlap w:val="never"/>
        <w:tblW w:w="14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8"/>
        <w:gridCol w:w="2184"/>
        <w:gridCol w:w="840"/>
        <w:gridCol w:w="1576"/>
        <w:gridCol w:w="720"/>
        <w:gridCol w:w="1576"/>
        <w:gridCol w:w="1977"/>
        <w:gridCol w:w="1046"/>
        <w:gridCol w:w="1985"/>
        <w:gridCol w:w="1046"/>
      </w:tblGrid>
      <w:tr w:rsidR="002D22B6" w:rsidTr="008C193C">
        <w:trPr>
          <w:trHeight w:val="421"/>
        </w:trPr>
        <w:tc>
          <w:tcPr>
            <w:tcW w:w="1158" w:type="dxa"/>
            <w:vMerge w:val="restart"/>
            <w:vAlign w:val="center"/>
          </w:tcPr>
          <w:p w:rsidR="002D22B6" w:rsidRPr="003732C6" w:rsidRDefault="002D22B6" w:rsidP="008C193C">
            <w:pPr>
              <w:jc w:val="center"/>
              <w:rPr>
                <w:b/>
              </w:rPr>
            </w:pPr>
            <w:r w:rsidRPr="003732C6">
              <w:rPr>
                <w:b/>
              </w:rPr>
              <w:t>Vessel</w:t>
            </w:r>
          </w:p>
        </w:tc>
        <w:tc>
          <w:tcPr>
            <w:tcW w:w="2184" w:type="dxa"/>
            <w:vMerge w:val="restart"/>
            <w:vAlign w:val="center"/>
          </w:tcPr>
          <w:p w:rsidR="002D22B6" w:rsidRPr="003732C6" w:rsidRDefault="002D22B6" w:rsidP="008C193C">
            <w:pPr>
              <w:jc w:val="center"/>
              <w:rPr>
                <w:b/>
              </w:rPr>
            </w:pPr>
            <w:r w:rsidRPr="003732C6">
              <w:rPr>
                <w:b/>
              </w:rPr>
              <w:t>V</w:t>
            </w:r>
            <w:r>
              <w:rPr>
                <w:b/>
              </w:rPr>
              <w:t>AMPIRE</w:t>
            </w:r>
            <w:r w:rsidRPr="003732C6">
              <w:rPr>
                <w:b/>
              </w:rPr>
              <w:t xml:space="preserve"> measure</w:t>
            </w:r>
          </w:p>
        </w:tc>
        <w:tc>
          <w:tcPr>
            <w:tcW w:w="24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2B6" w:rsidRPr="003732C6" w:rsidRDefault="002D22B6" w:rsidP="008C193C">
            <w:pPr>
              <w:jc w:val="center"/>
              <w:rPr>
                <w:b/>
              </w:rPr>
            </w:pPr>
            <w:r>
              <w:rPr>
                <w:b/>
              </w:rPr>
              <w:t>Case</w:t>
            </w:r>
          </w:p>
        </w:tc>
        <w:tc>
          <w:tcPr>
            <w:tcW w:w="22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2B6" w:rsidRPr="003732C6" w:rsidRDefault="002D22B6" w:rsidP="008C193C">
            <w:pPr>
              <w:jc w:val="center"/>
              <w:rPr>
                <w:b/>
              </w:rPr>
            </w:pPr>
            <w:r>
              <w:rPr>
                <w:b/>
              </w:rPr>
              <w:t>Control</w:t>
            </w:r>
          </w:p>
        </w:tc>
        <w:tc>
          <w:tcPr>
            <w:tcW w:w="3023" w:type="dxa"/>
            <w:gridSpan w:val="2"/>
            <w:vMerge w:val="restart"/>
            <w:vAlign w:val="center"/>
          </w:tcPr>
          <w:p w:rsidR="005E2182" w:rsidRDefault="005E2182" w:rsidP="008C193C">
            <w:pPr>
              <w:jc w:val="center"/>
              <w:rPr>
                <w:b/>
              </w:rPr>
            </w:pPr>
            <w:r>
              <w:rPr>
                <w:b/>
              </w:rPr>
              <w:t xml:space="preserve">Unadjusted </w:t>
            </w:r>
            <w:r w:rsidR="002D22B6">
              <w:rPr>
                <w:b/>
              </w:rPr>
              <w:t xml:space="preserve">OR (95% CI)*, </w:t>
            </w:r>
          </w:p>
          <w:p w:rsidR="002D22B6" w:rsidRDefault="002D22B6" w:rsidP="008C193C">
            <w:pPr>
              <w:jc w:val="center"/>
              <w:rPr>
                <w:b/>
              </w:rPr>
            </w:pPr>
            <w:r>
              <w:rPr>
                <w:b/>
              </w:rPr>
              <w:t>p value</w:t>
            </w:r>
          </w:p>
          <w:p w:rsidR="002D22B6" w:rsidRDefault="002D22B6" w:rsidP="008C193C">
            <w:pPr>
              <w:jc w:val="center"/>
              <w:rPr>
                <w:b/>
              </w:rPr>
            </w:pPr>
          </w:p>
        </w:tc>
        <w:tc>
          <w:tcPr>
            <w:tcW w:w="3031" w:type="dxa"/>
            <w:gridSpan w:val="2"/>
            <w:vMerge w:val="restart"/>
            <w:vAlign w:val="center"/>
          </w:tcPr>
          <w:p w:rsidR="002D22B6" w:rsidRDefault="002D22B6" w:rsidP="008C193C">
            <w:pPr>
              <w:jc w:val="center"/>
              <w:rPr>
                <w:b/>
              </w:rPr>
            </w:pPr>
            <w:r>
              <w:rPr>
                <w:b/>
              </w:rPr>
              <w:t xml:space="preserve">Adjusted OR (95% CI)* </w:t>
            </w:r>
            <w:r w:rsidRPr="00EA2143">
              <w:rPr>
                <w:b/>
                <w:vertAlign w:val="superscript"/>
              </w:rPr>
              <w:t>#</w:t>
            </w:r>
            <w:r>
              <w:rPr>
                <w:b/>
              </w:rPr>
              <w:t>,</w:t>
            </w:r>
          </w:p>
          <w:p w:rsidR="002D22B6" w:rsidRDefault="002D22B6" w:rsidP="008C193C">
            <w:pPr>
              <w:jc w:val="center"/>
              <w:rPr>
                <w:b/>
              </w:rPr>
            </w:pPr>
            <w:r>
              <w:rPr>
                <w:b/>
              </w:rPr>
              <w:t>p value</w:t>
            </w:r>
          </w:p>
        </w:tc>
      </w:tr>
      <w:tr w:rsidR="002D22B6" w:rsidTr="008C193C">
        <w:trPr>
          <w:trHeight w:val="269"/>
        </w:trPr>
        <w:tc>
          <w:tcPr>
            <w:tcW w:w="1158" w:type="dxa"/>
            <w:vMerge/>
            <w:tcBorders>
              <w:bottom w:val="single" w:sz="4" w:space="0" w:color="auto"/>
            </w:tcBorders>
            <w:vAlign w:val="center"/>
          </w:tcPr>
          <w:p w:rsidR="002D22B6" w:rsidRPr="003732C6" w:rsidRDefault="002D22B6" w:rsidP="008C193C">
            <w:pPr>
              <w:jc w:val="center"/>
              <w:rPr>
                <w:b/>
              </w:rPr>
            </w:pPr>
          </w:p>
        </w:tc>
        <w:tc>
          <w:tcPr>
            <w:tcW w:w="2184" w:type="dxa"/>
            <w:vMerge/>
            <w:tcBorders>
              <w:bottom w:val="single" w:sz="4" w:space="0" w:color="auto"/>
            </w:tcBorders>
            <w:vAlign w:val="center"/>
          </w:tcPr>
          <w:p w:rsidR="002D22B6" w:rsidRPr="003732C6" w:rsidRDefault="002D22B6" w:rsidP="008C193C">
            <w:pPr>
              <w:jc w:val="center"/>
              <w:rPr>
                <w:b/>
              </w:rPr>
            </w:pP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2B6" w:rsidRPr="003732C6" w:rsidRDefault="002D22B6" w:rsidP="008C193C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2B6" w:rsidRPr="003732C6" w:rsidRDefault="002D22B6" w:rsidP="008C193C">
            <w:pPr>
              <w:jc w:val="center"/>
              <w:rPr>
                <w:b/>
              </w:rPr>
            </w:pPr>
            <w:r>
              <w:rPr>
                <w:b/>
              </w:rPr>
              <w:t>Mean (SD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2B6" w:rsidRPr="003732C6" w:rsidRDefault="002D22B6" w:rsidP="008C193C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2B6" w:rsidRPr="003732C6" w:rsidRDefault="002D22B6" w:rsidP="008C193C">
            <w:pPr>
              <w:jc w:val="center"/>
              <w:rPr>
                <w:b/>
              </w:rPr>
            </w:pPr>
            <w:r>
              <w:rPr>
                <w:b/>
              </w:rPr>
              <w:t>Mean (SD)</w:t>
            </w:r>
          </w:p>
        </w:tc>
        <w:tc>
          <w:tcPr>
            <w:tcW w:w="302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2D22B6" w:rsidRPr="003732C6" w:rsidRDefault="002D22B6" w:rsidP="008C193C">
            <w:pPr>
              <w:jc w:val="center"/>
              <w:rPr>
                <w:b/>
              </w:rPr>
            </w:pPr>
          </w:p>
        </w:tc>
        <w:tc>
          <w:tcPr>
            <w:tcW w:w="303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2D22B6" w:rsidRPr="003732C6" w:rsidRDefault="002D22B6" w:rsidP="008C193C">
            <w:pPr>
              <w:jc w:val="center"/>
              <w:rPr>
                <w:b/>
              </w:rPr>
            </w:pPr>
          </w:p>
        </w:tc>
      </w:tr>
      <w:tr w:rsidR="002D22B6" w:rsidTr="008C193C">
        <w:tc>
          <w:tcPr>
            <w:tcW w:w="1158" w:type="dxa"/>
            <w:tcBorders>
              <w:top w:val="single" w:sz="4" w:space="0" w:color="auto"/>
              <w:bottom w:val="nil"/>
            </w:tcBorders>
            <w:vAlign w:val="center"/>
          </w:tcPr>
          <w:p w:rsidR="002D22B6" w:rsidRPr="00B4244C" w:rsidRDefault="002D22B6" w:rsidP="008C193C">
            <w:pPr>
              <w:jc w:val="center"/>
              <w:rPr>
                <w:b/>
              </w:rPr>
            </w:pPr>
            <w:r w:rsidRPr="00B4244C">
              <w:rPr>
                <w:b/>
              </w:rPr>
              <w:t>Left eye</w:t>
            </w:r>
          </w:p>
        </w:tc>
        <w:tc>
          <w:tcPr>
            <w:tcW w:w="2184" w:type="dxa"/>
            <w:tcBorders>
              <w:top w:val="single" w:sz="4" w:space="0" w:color="auto"/>
              <w:bottom w:val="nil"/>
            </w:tcBorders>
            <w:vAlign w:val="center"/>
          </w:tcPr>
          <w:p w:rsidR="002D22B6" w:rsidRDefault="002D22B6" w:rsidP="008C193C">
            <w:pPr>
              <w:jc w:val="center"/>
            </w:pP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vAlign w:val="center"/>
          </w:tcPr>
          <w:p w:rsidR="002D22B6" w:rsidRDefault="002D22B6" w:rsidP="008C193C">
            <w:pPr>
              <w:jc w:val="center"/>
            </w:pPr>
          </w:p>
        </w:tc>
        <w:tc>
          <w:tcPr>
            <w:tcW w:w="1576" w:type="dxa"/>
            <w:tcBorders>
              <w:top w:val="single" w:sz="4" w:space="0" w:color="auto"/>
              <w:bottom w:val="nil"/>
            </w:tcBorders>
            <w:vAlign w:val="center"/>
          </w:tcPr>
          <w:p w:rsidR="002D22B6" w:rsidRDefault="002D22B6" w:rsidP="008C193C">
            <w:pPr>
              <w:jc w:val="center"/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:rsidR="002D22B6" w:rsidRDefault="002D22B6" w:rsidP="008C193C">
            <w:pPr>
              <w:jc w:val="center"/>
            </w:pPr>
          </w:p>
        </w:tc>
        <w:tc>
          <w:tcPr>
            <w:tcW w:w="1576" w:type="dxa"/>
            <w:tcBorders>
              <w:top w:val="single" w:sz="4" w:space="0" w:color="auto"/>
              <w:bottom w:val="nil"/>
            </w:tcBorders>
            <w:vAlign w:val="center"/>
          </w:tcPr>
          <w:p w:rsidR="002D22B6" w:rsidRDefault="002D22B6" w:rsidP="008C193C">
            <w:pPr>
              <w:jc w:val="center"/>
            </w:pPr>
          </w:p>
        </w:tc>
        <w:tc>
          <w:tcPr>
            <w:tcW w:w="1977" w:type="dxa"/>
            <w:tcBorders>
              <w:top w:val="single" w:sz="4" w:space="0" w:color="auto"/>
              <w:bottom w:val="nil"/>
            </w:tcBorders>
            <w:vAlign w:val="center"/>
          </w:tcPr>
          <w:p w:rsidR="002D22B6" w:rsidRDefault="002D22B6" w:rsidP="008C193C">
            <w:pPr>
              <w:jc w:val="center"/>
            </w:pPr>
          </w:p>
        </w:tc>
        <w:tc>
          <w:tcPr>
            <w:tcW w:w="1046" w:type="dxa"/>
            <w:tcBorders>
              <w:top w:val="single" w:sz="4" w:space="0" w:color="auto"/>
              <w:bottom w:val="nil"/>
            </w:tcBorders>
            <w:vAlign w:val="center"/>
          </w:tcPr>
          <w:p w:rsidR="002D22B6" w:rsidRDefault="002D22B6" w:rsidP="008C193C">
            <w:pPr>
              <w:jc w:val="center"/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2D22B6" w:rsidRDefault="002D22B6" w:rsidP="008C193C">
            <w:pPr>
              <w:jc w:val="center"/>
            </w:pPr>
          </w:p>
        </w:tc>
        <w:tc>
          <w:tcPr>
            <w:tcW w:w="1046" w:type="dxa"/>
            <w:tcBorders>
              <w:top w:val="single" w:sz="4" w:space="0" w:color="auto"/>
              <w:bottom w:val="nil"/>
            </w:tcBorders>
            <w:vAlign w:val="center"/>
          </w:tcPr>
          <w:p w:rsidR="002D22B6" w:rsidRDefault="002D22B6" w:rsidP="008C193C">
            <w:pPr>
              <w:jc w:val="center"/>
            </w:pPr>
          </w:p>
        </w:tc>
      </w:tr>
      <w:tr w:rsidR="002D22B6" w:rsidTr="008C193C">
        <w:tc>
          <w:tcPr>
            <w:tcW w:w="1158" w:type="dxa"/>
            <w:tcBorders>
              <w:top w:val="nil"/>
            </w:tcBorders>
            <w:vAlign w:val="center"/>
          </w:tcPr>
          <w:p w:rsidR="002D22B6" w:rsidRDefault="002D22B6" w:rsidP="008C193C">
            <w:pPr>
              <w:jc w:val="center"/>
            </w:pPr>
            <w:r>
              <w:t>Arteriole</w:t>
            </w:r>
          </w:p>
        </w:tc>
        <w:tc>
          <w:tcPr>
            <w:tcW w:w="2184" w:type="dxa"/>
            <w:tcBorders>
              <w:top w:val="nil"/>
            </w:tcBorders>
            <w:vAlign w:val="center"/>
          </w:tcPr>
          <w:p w:rsidR="002D22B6" w:rsidRDefault="008C193C" w:rsidP="008C193C">
            <w:pPr>
              <w:jc w:val="center"/>
            </w:pPr>
            <w:r>
              <w:t>BC</w:t>
            </w:r>
          </w:p>
        </w:tc>
        <w:tc>
          <w:tcPr>
            <w:tcW w:w="840" w:type="dxa"/>
            <w:tcBorders>
              <w:top w:val="nil"/>
            </w:tcBorders>
            <w:vAlign w:val="center"/>
          </w:tcPr>
          <w:p w:rsidR="002D22B6" w:rsidRDefault="002D22B6" w:rsidP="008C193C">
            <w:pPr>
              <w:jc w:val="center"/>
            </w:pPr>
            <w:r>
              <w:t>602</w:t>
            </w:r>
          </w:p>
        </w:tc>
        <w:tc>
          <w:tcPr>
            <w:tcW w:w="1576" w:type="dxa"/>
            <w:tcBorders>
              <w:top w:val="nil"/>
            </w:tcBorders>
            <w:vAlign w:val="center"/>
          </w:tcPr>
          <w:p w:rsidR="002D22B6" w:rsidRDefault="002D22B6" w:rsidP="008C193C">
            <w:pPr>
              <w:jc w:val="center"/>
            </w:pPr>
            <w:r>
              <w:t>1.20</w:t>
            </w:r>
            <w:r w:rsidR="004132DC">
              <w:t xml:space="preserve"> </w:t>
            </w:r>
            <w:r>
              <w:t>(0.21)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:rsidR="002D22B6" w:rsidRDefault="002D22B6" w:rsidP="008C193C">
            <w:pPr>
              <w:jc w:val="center"/>
            </w:pPr>
            <w:r>
              <w:t>641</w:t>
            </w:r>
          </w:p>
        </w:tc>
        <w:tc>
          <w:tcPr>
            <w:tcW w:w="1576" w:type="dxa"/>
            <w:tcBorders>
              <w:top w:val="nil"/>
            </w:tcBorders>
            <w:vAlign w:val="center"/>
          </w:tcPr>
          <w:p w:rsidR="002D22B6" w:rsidRDefault="002D22B6" w:rsidP="008C193C">
            <w:pPr>
              <w:jc w:val="center"/>
            </w:pPr>
            <w:r>
              <w:t>1.18 (0.19)</w:t>
            </w:r>
          </w:p>
        </w:tc>
        <w:tc>
          <w:tcPr>
            <w:tcW w:w="1977" w:type="dxa"/>
            <w:tcBorders>
              <w:top w:val="nil"/>
            </w:tcBorders>
            <w:vAlign w:val="center"/>
          </w:tcPr>
          <w:p w:rsidR="002D22B6" w:rsidRDefault="002D22B6" w:rsidP="008C193C">
            <w:pPr>
              <w:jc w:val="center"/>
            </w:pPr>
            <w:r>
              <w:t>1.08 (0.97-1.21)</w:t>
            </w:r>
          </w:p>
        </w:tc>
        <w:tc>
          <w:tcPr>
            <w:tcW w:w="1046" w:type="dxa"/>
            <w:tcBorders>
              <w:top w:val="nil"/>
            </w:tcBorders>
            <w:vAlign w:val="center"/>
          </w:tcPr>
          <w:p w:rsidR="002D22B6" w:rsidRDefault="002D22B6" w:rsidP="008C193C">
            <w:pPr>
              <w:tabs>
                <w:tab w:val="left" w:pos="1080"/>
              </w:tabs>
              <w:jc w:val="center"/>
            </w:pPr>
            <w:r>
              <w:t>0.1613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2D22B6" w:rsidRDefault="002D22B6" w:rsidP="008C193C">
            <w:pPr>
              <w:jc w:val="center"/>
            </w:pPr>
            <w:r>
              <w:t>1.08 (0.97-1.21)</w:t>
            </w:r>
          </w:p>
        </w:tc>
        <w:tc>
          <w:tcPr>
            <w:tcW w:w="1046" w:type="dxa"/>
            <w:tcBorders>
              <w:top w:val="nil"/>
            </w:tcBorders>
            <w:vAlign w:val="center"/>
          </w:tcPr>
          <w:p w:rsidR="002D22B6" w:rsidRDefault="002D22B6" w:rsidP="008C193C">
            <w:pPr>
              <w:jc w:val="center"/>
            </w:pPr>
            <w:r>
              <w:t>0.1698</w:t>
            </w:r>
          </w:p>
        </w:tc>
      </w:tr>
      <w:tr w:rsidR="002D22B6" w:rsidTr="008C193C">
        <w:tc>
          <w:tcPr>
            <w:tcW w:w="1158" w:type="dxa"/>
            <w:vAlign w:val="center"/>
          </w:tcPr>
          <w:p w:rsidR="002D22B6" w:rsidRDefault="002D22B6" w:rsidP="008C193C">
            <w:pPr>
              <w:jc w:val="center"/>
            </w:pPr>
          </w:p>
        </w:tc>
        <w:tc>
          <w:tcPr>
            <w:tcW w:w="2184" w:type="dxa"/>
            <w:vAlign w:val="center"/>
          </w:tcPr>
          <w:p w:rsidR="002D22B6" w:rsidRDefault="008C193C" w:rsidP="008C193C">
            <w:pPr>
              <w:jc w:val="center"/>
            </w:pPr>
            <w:r>
              <w:t>BA</w:t>
            </w:r>
          </w:p>
        </w:tc>
        <w:tc>
          <w:tcPr>
            <w:tcW w:w="840" w:type="dxa"/>
            <w:vAlign w:val="center"/>
          </w:tcPr>
          <w:p w:rsidR="002D22B6" w:rsidRDefault="002D22B6" w:rsidP="008C193C">
            <w:pPr>
              <w:jc w:val="center"/>
            </w:pPr>
            <w:r>
              <w:t>602</w:t>
            </w:r>
          </w:p>
        </w:tc>
        <w:tc>
          <w:tcPr>
            <w:tcW w:w="1576" w:type="dxa"/>
            <w:vAlign w:val="center"/>
          </w:tcPr>
          <w:p w:rsidR="002D22B6" w:rsidRDefault="002D22B6" w:rsidP="008C193C">
            <w:pPr>
              <w:jc w:val="center"/>
            </w:pPr>
            <w:r>
              <w:t>74.53</w:t>
            </w:r>
            <w:r w:rsidR="004132DC">
              <w:t xml:space="preserve"> </w:t>
            </w:r>
            <w:r>
              <w:t>(11.39)</w:t>
            </w:r>
          </w:p>
        </w:tc>
        <w:tc>
          <w:tcPr>
            <w:tcW w:w="720" w:type="dxa"/>
            <w:vAlign w:val="center"/>
          </w:tcPr>
          <w:p w:rsidR="002D22B6" w:rsidRDefault="002D22B6" w:rsidP="008C193C">
            <w:pPr>
              <w:jc w:val="center"/>
            </w:pPr>
            <w:r>
              <w:t>641</w:t>
            </w:r>
          </w:p>
        </w:tc>
        <w:tc>
          <w:tcPr>
            <w:tcW w:w="1576" w:type="dxa"/>
            <w:vAlign w:val="center"/>
          </w:tcPr>
          <w:p w:rsidR="002D22B6" w:rsidRDefault="002D22B6" w:rsidP="008C193C">
            <w:pPr>
              <w:jc w:val="center"/>
            </w:pPr>
            <w:r>
              <w:t>74.80</w:t>
            </w:r>
            <w:r w:rsidR="004132DC">
              <w:t xml:space="preserve"> </w:t>
            </w:r>
            <w:r>
              <w:t>(11.08)</w:t>
            </w:r>
          </w:p>
        </w:tc>
        <w:tc>
          <w:tcPr>
            <w:tcW w:w="1977" w:type="dxa"/>
            <w:vAlign w:val="center"/>
          </w:tcPr>
          <w:p w:rsidR="002D22B6" w:rsidRDefault="002D22B6" w:rsidP="008C193C">
            <w:pPr>
              <w:jc w:val="center"/>
            </w:pPr>
            <w:r>
              <w:t>0.98 (0.87-1.09)</w:t>
            </w:r>
          </w:p>
        </w:tc>
        <w:tc>
          <w:tcPr>
            <w:tcW w:w="1046" w:type="dxa"/>
            <w:vAlign w:val="center"/>
          </w:tcPr>
          <w:p w:rsidR="002D22B6" w:rsidRDefault="002D22B6" w:rsidP="008C193C">
            <w:pPr>
              <w:jc w:val="center"/>
            </w:pPr>
            <w:r>
              <w:t>0.6675</w:t>
            </w:r>
          </w:p>
        </w:tc>
        <w:tc>
          <w:tcPr>
            <w:tcW w:w="1985" w:type="dxa"/>
            <w:vAlign w:val="center"/>
          </w:tcPr>
          <w:p w:rsidR="002D22B6" w:rsidRDefault="002D22B6" w:rsidP="008C193C">
            <w:pPr>
              <w:jc w:val="center"/>
            </w:pPr>
            <w:r>
              <w:t>0.98 (0.88-1.10)</w:t>
            </w:r>
          </w:p>
        </w:tc>
        <w:tc>
          <w:tcPr>
            <w:tcW w:w="1046" w:type="dxa"/>
            <w:vAlign w:val="center"/>
          </w:tcPr>
          <w:p w:rsidR="002D22B6" w:rsidRDefault="002D22B6" w:rsidP="008C193C">
            <w:pPr>
              <w:jc w:val="center"/>
            </w:pPr>
            <w:r>
              <w:t>0.7253</w:t>
            </w:r>
          </w:p>
        </w:tc>
      </w:tr>
      <w:tr w:rsidR="002D22B6" w:rsidRPr="00B0271D" w:rsidTr="008C193C">
        <w:tc>
          <w:tcPr>
            <w:tcW w:w="1158" w:type="dxa"/>
            <w:vAlign w:val="center"/>
          </w:tcPr>
          <w:p w:rsidR="002D22B6" w:rsidRPr="00B0271D" w:rsidRDefault="002D22B6" w:rsidP="008C193C">
            <w:pPr>
              <w:jc w:val="center"/>
            </w:pPr>
          </w:p>
        </w:tc>
        <w:tc>
          <w:tcPr>
            <w:tcW w:w="2184" w:type="dxa"/>
            <w:vAlign w:val="center"/>
          </w:tcPr>
          <w:p w:rsidR="002D22B6" w:rsidRPr="00B0271D" w:rsidRDefault="002D22B6" w:rsidP="008C193C">
            <w:pPr>
              <w:jc w:val="center"/>
            </w:pPr>
            <w:r w:rsidRPr="00B0271D">
              <w:t>Tortuosity</w:t>
            </w:r>
          </w:p>
        </w:tc>
        <w:tc>
          <w:tcPr>
            <w:tcW w:w="840" w:type="dxa"/>
            <w:vAlign w:val="center"/>
          </w:tcPr>
          <w:p w:rsidR="002D22B6" w:rsidRPr="00B0271D" w:rsidRDefault="002D22B6" w:rsidP="008C193C">
            <w:pPr>
              <w:jc w:val="center"/>
            </w:pPr>
            <w:r w:rsidRPr="00B0271D">
              <w:t>619</w:t>
            </w:r>
          </w:p>
        </w:tc>
        <w:tc>
          <w:tcPr>
            <w:tcW w:w="1576" w:type="dxa"/>
            <w:vAlign w:val="center"/>
          </w:tcPr>
          <w:p w:rsidR="002D22B6" w:rsidRPr="00B0271D" w:rsidRDefault="002D22B6" w:rsidP="008C193C">
            <w:pPr>
              <w:jc w:val="center"/>
            </w:pPr>
            <w:r w:rsidRPr="00B0271D">
              <w:t>0.0012</w:t>
            </w:r>
            <w:r w:rsidR="004132DC">
              <w:t xml:space="preserve"> </w:t>
            </w:r>
            <w:r w:rsidRPr="00B0271D">
              <w:t>(0.0013)</w:t>
            </w:r>
          </w:p>
        </w:tc>
        <w:tc>
          <w:tcPr>
            <w:tcW w:w="720" w:type="dxa"/>
            <w:vAlign w:val="center"/>
          </w:tcPr>
          <w:p w:rsidR="002D22B6" w:rsidRPr="00B0271D" w:rsidRDefault="002D22B6" w:rsidP="008C193C">
            <w:pPr>
              <w:jc w:val="center"/>
            </w:pPr>
            <w:r w:rsidRPr="00B0271D">
              <w:t>671</w:t>
            </w:r>
          </w:p>
        </w:tc>
        <w:tc>
          <w:tcPr>
            <w:tcW w:w="1576" w:type="dxa"/>
            <w:vAlign w:val="center"/>
          </w:tcPr>
          <w:p w:rsidR="002D22B6" w:rsidRPr="00B0271D" w:rsidRDefault="002D22B6" w:rsidP="008C193C">
            <w:pPr>
              <w:jc w:val="center"/>
            </w:pPr>
            <w:r w:rsidRPr="00B0271D">
              <w:t>0.0014</w:t>
            </w:r>
            <w:r w:rsidR="004132DC">
              <w:t xml:space="preserve"> </w:t>
            </w:r>
            <w:r w:rsidRPr="00B0271D">
              <w:t>(0.0013)</w:t>
            </w:r>
          </w:p>
        </w:tc>
        <w:tc>
          <w:tcPr>
            <w:tcW w:w="1977" w:type="dxa"/>
            <w:vAlign w:val="center"/>
          </w:tcPr>
          <w:p w:rsidR="002D22B6" w:rsidRPr="00A75A62" w:rsidRDefault="002D22B6" w:rsidP="008C193C">
            <w:pPr>
              <w:jc w:val="center"/>
            </w:pPr>
            <w:r w:rsidRPr="00A75A62">
              <w:t>0.87 (0.78-0.98)</w:t>
            </w:r>
          </w:p>
        </w:tc>
        <w:tc>
          <w:tcPr>
            <w:tcW w:w="1046" w:type="dxa"/>
            <w:vAlign w:val="center"/>
          </w:tcPr>
          <w:p w:rsidR="002D22B6" w:rsidRPr="00A75A62" w:rsidRDefault="002D22B6" w:rsidP="008C193C">
            <w:pPr>
              <w:jc w:val="center"/>
            </w:pPr>
            <w:r w:rsidRPr="00A75A62">
              <w:t>0.0171</w:t>
            </w:r>
          </w:p>
        </w:tc>
        <w:tc>
          <w:tcPr>
            <w:tcW w:w="1985" w:type="dxa"/>
            <w:vAlign w:val="center"/>
          </w:tcPr>
          <w:p w:rsidR="002D22B6" w:rsidRPr="00A75A62" w:rsidRDefault="002D22B6" w:rsidP="008C193C">
            <w:pPr>
              <w:jc w:val="center"/>
            </w:pPr>
            <w:r w:rsidRPr="00A75A62">
              <w:t>0.88 (0.79-0.99)</w:t>
            </w:r>
          </w:p>
        </w:tc>
        <w:tc>
          <w:tcPr>
            <w:tcW w:w="1046" w:type="dxa"/>
            <w:vAlign w:val="center"/>
          </w:tcPr>
          <w:p w:rsidR="002D22B6" w:rsidRPr="00A75A62" w:rsidRDefault="002D22B6" w:rsidP="008C193C">
            <w:pPr>
              <w:jc w:val="center"/>
            </w:pPr>
            <w:r w:rsidRPr="00A75A62">
              <w:t>0.0290</w:t>
            </w:r>
          </w:p>
        </w:tc>
      </w:tr>
      <w:tr w:rsidR="002D22B6" w:rsidRPr="00B0271D" w:rsidTr="008C193C">
        <w:tc>
          <w:tcPr>
            <w:tcW w:w="1158" w:type="dxa"/>
            <w:tcBorders>
              <w:bottom w:val="nil"/>
            </w:tcBorders>
            <w:vAlign w:val="center"/>
          </w:tcPr>
          <w:p w:rsidR="002D22B6" w:rsidRPr="00B0271D" w:rsidRDefault="008C193C" w:rsidP="008C193C">
            <w:pPr>
              <w:jc w:val="center"/>
            </w:pPr>
            <w:r w:rsidRPr="00B0271D">
              <w:t>Venule</w:t>
            </w:r>
          </w:p>
        </w:tc>
        <w:tc>
          <w:tcPr>
            <w:tcW w:w="2184" w:type="dxa"/>
            <w:tcBorders>
              <w:bottom w:val="nil"/>
            </w:tcBorders>
            <w:vAlign w:val="center"/>
          </w:tcPr>
          <w:p w:rsidR="002D22B6" w:rsidRPr="00B0271D" w:rsidRDefault="008C193C" w:rsidP="008C193C">
            <w:pPr>
              <w:jc w:val="center"/>
            </w:pPr>
            <w:r>
              <w:t>BC</w:t>
            </w:r>
          </w:p>
        </w:tc>
        <w:tc>
          <w:tcPr>
            <w:tcW w:w="840" w:type="dxa"/>
            <w:tcBorders>
              <w:bottom w:val="nil"/>
            </w:tcBorders>
            <w:vAlign w:val="center"/>
          </w:tcPr>
          <w:p w:rsidR="002D22B6" w:rsidRPr="00B0271D" w:rsidRDefault="002D22B6" w:rsidP="008C193C">
            <w:pPr>
              <w:jc w:val="center"/>
            </w:pPr>
            <w:r w:rsidRPr="00B0271D">
              <w:t>612</w:t>
            </w:r>
          </w:p>
        </w:tc>
        <w:tc>
          <w:tcPr>
            <w:tcW w:w="1576" w:type="dxa"/>
            <w:tcBorders>
              <w:bottom w:val="nil"/>
            </w:tcBorders>
            <w:vAlign w:val="center"/>
          </w:tcPr>
          <w:p w:rsidR="002D22B6" w:rsidRPr="00B0271D" w:rsidRDefault="002D22B6" w:rsidP="008C193C">
            <w:pPr>
              <w:jc w:val="center"/>
            </w:pPr>
            <w:r w:rsidRPr="00B0271D">
              <w:t>1.14</w:t>
            </w:r>
            <w:r w:rsidR="004132DC">
              <w:t xml:space="preserve"> </w:t>
            </w:r>
            <w:r w:rsidRPr="00B0271D">
              <w:t>(0.15)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:rsidR="002D22B6" w:rsidRPr="00B0271D" w:rsidRDefault="002D22B6" w:rsidP="008C193C">
            <w:pPr>
              <w:jc w:val="center"/>
            </w:pPr>
            <w:r w:rsidRPr="00B0271D">
              <w:t>733</w:t>
            </w:r>
          </w:p>
        </w:tc>
        <w:tc>
          <w:tcPr>
            <w:tcW w:w="1576" w:type="dxa"/>
            <w:tcBorders>
              <w:bottom w:val="nil"/>
            </w:tcBorders>
            <w:vAlign w:val="center"/>
          </w:tcPr>
          <w:p w:rsidR="002D22B6" w:rsidRPr="00B0271D" w:rsidRDefault="002D22B6" w:rsidP="008C193C">
            <w:pPr>
              <w:jc w:val="center"/>
            </w:pPr>
            <w:r w:rsidRPr="00B0271D">
              <w:t>1.14</w:t>
            </w:r>
            <w:r w:rsidR="004132DC">
              <w:t xml:space="preserve"> </w:t>
            </w:r>
            <w:r w:rsidRPr="00B0271D">
              <w:t>(0.19)</w:t>
            </w:r>
          </w:p>
        </w:tc>
        <w:tc>
          <w:tcPr>
            <w:tcW w:w="1977" w:type="dxa"/>
            <w:tcBorders>
              <w:bottom w:val="nil"/>
            </w:tcBorders>
            <w:vAlign w:val="center"/>
          </w:tcPr>
          <w:p w:rsidR="002D22B6" w:rsidRPr="00A75A62" w:rsidRDefault="002D22B6" w:rsidP="008C193C">
            <w:pPr>
              <w:jc w:val="center"/>
            </w:pPr>
            <w:r w:rsidRPr="00A75A62">
              <w:t>0.99 (0.89-1.10)</w:t>
            </w:r>
          </w:p>
        </w:tc>
        <w:tc>
          <w:tcPr>
            <w:tcW w:w="1046" w:type="dxa"/>
            <w:tcBorders>
              <w:bottom w:val="nil"/>
            </w:tcBorders>
            <w:vAlign w:val="center"/>
          </w:tcPr>
          <w:p w:rsidR="002D22B6" w:rsidRPr="00A75A62" w:rsidRDefault="002D22B6" w:rsidP="008C193C">
            <w:pPr>
              <w:jc w:val="center"/>
            </w:pPr>
            <w:r w:rsidRPr="00A75A62">
              <w:t>0.8644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2D22B6" w:rsidRPr="00A75A62" w:rsidRDefault="002D22B6" w:rsidP="008C193C">
            <w:pPr>
              <w:jc w:val="center"/>
            </w:pPr>
            <w:r w:rsidRPr="00A75A62">
              <w:t>0.99 (0.89-1.10)</w:t>
            </w:r>
          </w:p>
        </w:tc>
        <w:tc>
          <w:tcPr>
            <w:tcW w:w="1046" w:type="dxa"/>
            <w:tcBorders>
              <w:bottom w:val="nil"/>
            </w:tcBorders>
            <w:vAlign w:val="center"/>
          </w:tcPr>
          <w:p w:rsidR="002D22B6" w:rsidRPr="00A75A62" w:rsidRDefault="002D22B6" w:rsidP="008C193C">
            <w:pPr>
              <w:jc w:val="center"/>
            </w:pPr>
            <w:r w:rsidRPr="00A75A62">
              <w:t>0.8608</w:t>
            </w:r>
          </w:p>
        </w:tc>
      </w:tr>
      <w:tr w:rsidR="002D22B6" w:rsidRPr="00B0271D" w:rsidTr="008C193C"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:rsidR="002D22B6" w:rsidRPr="00B0271D" w:rsidRDefault="002D22B6" w:rsidP="008C193C">
            <w:pPr>
              <w:jc w:val="center"/>
            </w:pPr>
          </w:p>
        </w:tc>
        <w:tc>
          <w:tcPr>
            <w:tcW w:w="2184" w:type="dxa"/>
            <w:tcBorders>
              <w:top w:val="nil"/>
              <w:bottom w:val="nil"/>
            </w:tcBorders>
            <w:vAlign w:val="center"/>
          </w:tcPr>
          <w:p w:rsidR="002D22B6" w:rsidRPr="00B0271D" w:rsidRDefault="008C193C" w:rsidP="008C193C">
            <w:pPr>
              <w:jc w:val="center"/>
            </w:pPr>
            <w:r>
              <w:t>BA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:rsidR="002D22B6" w:rsidRPr="00B0271D" w:rsidRDefault="002D22B6" w:rsidP="008C193C">
            <w:pPr>
              <w:jc w:val="center"/>
            </w:pPr>
            <w:r w:rsidRPr="00B0271D">
              <w:t>612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center"/>
          </w:tcPr>
          <w:p w:rsidR="002D22B6" w:rsidRPr="00B0271D" w:rsidRDefault="002D22B6" w:rsidP="008C193C">
            <w:pPr>
              <w:jc w:val="center"/>
            </w:pPr>
            <w:r w:rsidRPr="00B0271D">
              <w:t>72.66</w:t>
            </w:r>
            <w:r w:rsidR="004132DC">
              <w:t xml:space="preserve"> </w:t>
            </w:r>
            <w:r w:rsidRPr="00B0271D">
              <w:t>(9.82)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2D22B6" w:rsidRPr="00B0271D" w:rsidRDefault="002D22B6" w:rsidP="008C193C">
            <w:pPr>
              <w:jc w:val="center"/>
            </w:pPr>
            <w:r w:rsidRPr="00B0271D">
              <w:t>733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center"/>
          </w:tcPr>
          <w:p w:rsidR="002D22B6" w:rsidRPr="00B0271D" w:rsidRDefault="002D22B6" w:rsidP="008C193C">
            <w:pPr>
              <w:jc w:val="center"/>
            </w:pPr>
            <w:r w:rsidRPr="00B0271D">
              <w:t>73.31</w:t>
            </w:r>
            <w:r w:rsidR="004132DC">
              <w:t xml:space="preserve"> </w:t>
            </w:r>
            <w:r w:rsidRPr="00B0271D">
              <w:t>(8.97)</w:t>
            </w:r>
          </w:p>
        </w:tc>
        <w:tc>
          <w:tcPr>
            <w:tcW w:w="1977" w:type="dxa"/>
            <w:tcBorders>
              <w:top w:val="nil"/>
              <w:bottom w:val="nil"/>
            </w:tcBorders>
            <w:vAlign w:val="center"/>
          </w:tcPr>
          <w:p w:rsidR="002D22B6" w:rsidRPr="00A75A62" w:rsidRDefault="002D22B6" w:rsidP="008C193C">
            <w:pPr>
              <w:jc w:val="center"/>
            </w:pPr>
            <w:r w:rsidRPr="00A75A62">
              <w:t>0.93 (0.84-1.04)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2D22B6" w:rsidRPr="00A75A62" w:rsidRDefault="002D22B6" w:rsidP="008C193C">
            <w:pPr>
              <w:jc w:val="center"/>
            </w:pPr>
            <w:r w:rsidRPr="00A75A62">
              <w:t>0.210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2D22B6" w:rsidRPr="00A75A62" w:rsidRDefault="002D22B6" w:rsidP="008C193C">
            <w:pPr>
              <w:jc w:val="center"/>
            </w:pPr>
            <w:r w:rsidRPr="00A75A62">
              <w:t>0.93 (0.83-1.03)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2D22B6" w:rsidRPr="00A75A62" w:rsidRDefault="002D22B6" w:rsidP="008C193C">
            <w:pPr>
              <w:jc w:val="center"/>
            </w:pPr>
            <w:r w:rsidRPr="00A75A62">
              <w:t>0.1756</w:t>
            </w:r>
          </w:p>
        </w:tc>
      </w:tr>
      <w:tr w:rsidR="002D22B6" w:rsidRPr="00B0271D" w:rsidTr="008C193C">
        <w:tc>
          <w:tcPr>
            <w:tcW w:w="1158" w:type="dxa"/>
            <w:tcBorders>
              <w:top w:val="nil"/>
              <w:bottom w:val="single" w:sz="4" w:space="0" w:color="auto"/>
            </w:tcBorders>
            <w:vAlign w:val="center"/>
          </w:tcPr>
          <w:p w:rsidR="002D22B6" w:rsidRPr="00B0271D" w:rsidRDefault="002D22B6" w:rsidP="008C193C">
            <w:pPr>
              <w:jc w:val="center"/>
            </w:pPr>
          </w:p>
        </w:tc>
        <w:tc>
          <w:tcPr>
            <w:tcW w:w="2184" w:type="dxa"/>
            <w:tcBorders>
              <w:top w:val="nil"/>
              <w:bottom w:val="single" w:sz="4" w:space="0" w:color="auto"/>
            </w:tcBorders>
            <w:vAlign w:val="center"/>
          </w:tcPr>
          <w:p w:rsidR="002D22B6" w:rsidRPr="00B0271D" w:rsidRDefault="002D22B6" w:rsidP="008C193C">
            <w:pPr>
              <w:jc w:val="center"/>
            </w:pPr>
            <w:r w:rsidRPr="00B0271D">
              <w:t>Tortuosity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vAlign w:val="center"/>
          </w:tcPr>
          <w:p w:rsidR="002D22B6" w:rsidRPr="00B0271D" w:rsidRDefault="002D22B6" w:rsidP="008C193C">
            <w:pPr>
              <w:jc w:val="center"/>
            </w:pPr>
            <w:r w:rsidRPr="00B0271D">
              <w:t>603</w:t>
            </w:r>
          </w:p>
        </w:tc>
        <w:tc>
          <w:tcPr>
            <w:tcW w:w="1576" w:type="dxa"/>
            <w:tcBorders>
              <w:top w:val="nil"/>
              <w:bottom w:val="single" w:sz="4" w:space="0" w:color="auto"/>
            </w:tcBorders>
            <w:vAlign w:val="center"/>
          </w:tcPr>
          <w:p w:rsidR="002D22B6" w:rsidRPr="00B0271D" w:rsidRDefault="002D22B6" w:rsidP="008C193C">
            <w:pPr>
              <w:jc w:val="center"/>
            </w:pPr>
            <w:r w:rsidRPr="00B0271D">
              <w:t>0.0015</w:t>
            </w:r>
            <w:r w:rsidR="004132DC">
              <w:t xml:space="preserve"> </w:t>
            </w:r>
            <w:r w:rsidRPr="00B0271D">
              <w:t>(0.0016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2D22B6" w:rsidRPr="00B0271D" w:rsidRDefault="002D22B6" w:rsidP="008C193C">
            <w:pPr>
              <w:jc w:val="center"/>
            </w:pPr>
            <w:r w:rsidRPr="00B0271D">
              <w:t>668</w:t>
            </w:r>
          </w:p>
        </w:tc>
        <w:tc>
          <w:tcPr>
            <w:tcW w:w="1576" w:type="dxa"/>
            <w:tcBorders>
              <w:top w:val="nil"/>
              <w:bottom w:val="single" w:sz="4" w:space="0" w:color="auto"/>
            </w:tcBorders>
            <w:vAlign w:val="center"/>
          </w:tcPr>
          <w:p w:rsidR="002D22B6" w:rsidRPr="00B0271D" w:rsidRDefault="002D22B6" w:rsidP="008C193C">
            <w:pPr>
              <w:jc w:val="center"/>
            </w:pPr>
            <w:r w:rsidRPr="00B0271D">
              <w:t>0.0019</w:t>
            </w:r>
            <w:r w:rsidR="004132DC">
              <w:t xml:space="preserve"> </w:t>
            </w:r>
            <w:r w:rsidRPr="00B0271D">
              <w:t>(0.0017)</w:t>
            </w:r>
          </w:p>
        </w:tc>
        <w:tc>
          <w:tcPr>
            <w:tcW w:w="1977" w:type="dxa"/>
            <w:tcBorders>
              <w:top w:val="nil"/>
              <w:bottom w:val="single" w:sz="4" w:space="0" w:color="auto"/>
            </w:tcBorders>
            <w:vAlign w:val="center"/>
          </w:tcPr>
          <w:p w:rsidR="002D22B6" w:rsidRPr="00A75A62" w:rsidRDefault="002D22B6" w:rsidP="008C193C">
            <w:pPr>
              <w:jc w:val="center"/>
            </w:pPr>
            <w:r w:rsidRPr="00A75A62">
              <w:t>0.77 (0.69-0.87)</w:t>
            </w:r>
          </w:p>
        </w:tc>
        <w:tc>
          <w:tcPr>
            <w:tcW w:w="1046" w:type="dxa"/>
            <w:tcBorders>
              <w:top w:val="nil"/>
              <w:bottom w:val="single" w:sz="4" w:space="0" w:color="auto"/>
            </w:tcBorders>
            <w:vAlign w:val="center"/>
          </w:tcPr>
          <w:p w:rsidR="002D22B6" w:rsidRPr="00A75A62" w:rsidRDefault="002D22B6" w:rsidP="008C193C">
            <w:pPr>
              <w:jc w:val="center"/>
            </w:pPr>
            <w:r w:rsidRPr="00A75A62">
              <w:t>&lt;0.0001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2D22B6" w:rsidRPr="00A75A62" w:rsidRDefault="002D22B6" w:rsidP="008C193C">
            <w:pPr>
              <w:jc w:val="center"/>
            </w:pPr>
            <w:r w:rsidRPr="00A75A62">
              <w:t>0.77 (0.69-0.87)</w:t>
            </w:r>
          </w:p>
        </w:tc>
        <w:tc>
          <w:tcPr>
            <w:tcW w:w="1046" w:type="dxa"/>
            <w:tcBorders>
              <w:top w:val="nil"/>
              <w:bottom w:val="single" w:sz="4" w:space="0" w:color="auto"/>
            </w:tcBorders>
            <w:vAlign w:val="center"/>
          </w:tcPr>
          <w:p w:rsidR="002D22B6" w:rsidRPr="00A75A62" w:rsidRDefault="002D22B6" w:rsidP="008C193C">
            <w:pPr>
              <w:jc w:val="center"/>
            </w:pPr>
            <w:r w:rsidRPr="00A75A62">
              <w:t>&lt;0.0001</w:t>
            </w:r>
          </w:p>
        </w:tc>
      </w:tr>
      <w:tr w:rsidR="002D22B6" w:rsidRPr="00B0271D" w:rsidTr="008C193C">
        <w:tc>
          <w:tcPr>
            <w:tcW w:w="1158" w:type="dxa"/>
            <w:tcBorders>
              <w:top w:val="single" w:sz="4" w:space="0" w:color="auto"/>
              <w:bottom w:val="nil"/>
            </w:tcBorders>
            <w:vAlign w:val="center"/>
          </w:tcPr>
          <w:p w:rsidR="002D22B6" w:rsidRPr="00B4244C" w:rsidRDefault="002D22B6" w:rsidP="008C193C">
            <w:pPr>
              <w:jc w:val="center"/>
              <w:rPr>
                <w:b/>
              </w:rPr>
            </w:pPr>
            <w:r w:rsidRPr="00B4244C">
              <w:rPr>
                <w:b/>
              </w:rPr>
              <w:t>Right eye</w:t>
            </w:r>
          </w:p>
        </w:tc>
        <w:tc>
          <w:tcPr>
            <w:tcW w:w="2184" w:type="dxa"/>
            <w:tcBorders>
              <w:top w:val="single" w:sz="4" w:space="0" w:color="auto"/>
              <w:bottom w:val="nil"/>
            </w:tcBorders>
            <w:vAlign w:val="center"/>
          </w:tcPr>
          <w:p w:rsidR="002D22B6" w:rsidRPr="00B0271D" w:rsidRDefault="002D22B6" w:rsidP="008C193C">
            <w:pPr>
              <w:jc w:val="center"/>
            </w:pP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vAlign w:val="center"/>
          </w:tcPr>
          <w:p w:rsidR="002D22B6" w:rsidRPr="00B0271D" w:rsidRDefault="002D22B6" w:rsidP="008C193C">
            <w:pPr>
              <w:jc w:val="center"/>
            </w:pPr>
          </w:p>
        </w:tc>
        <w:tc>
          <w:tcPr>
            <w:tcW w:w="1576" w:type="dxa"/>
            <w:tcBorders>
              <w:top w:val="single" w:sz="4" w:space="0" w:color="auto"/>
              <w:bottom w:val="nil"/>
            </w:tcBorders>
            <w:vAlign w:val="center"/>
          </w:tcPr>
          <w:p w:rsidR="002D22B6" w:rsidRPr="00B0271D" w:rsidRDefault="002D22B6" w:rsidP="008C193C">
            <w:pPr>
              <w:jc w:val="center"/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:rsidR="002D22B6" w:rsidRPr="00B0271D" w:rsidRDefault="002D22B6" w:rsidP="008C193C">
            <w:pPr>
              <w:jc w:val="center"/>
            </w:pPr>
          </w:p>
        </w:tc>
        <w:tc>
          <w:tcPr>
            <w:tcW w:w="1576" w:type="dxa"/>
            <w:tcBorders>
              <w:top w:val="single" w:sz="4" w:space="0" w:color="auto"/>
              <w:bottom w:val="nil"/>
            </w:tcBorders>
            <w:vAlign w:val="center"/>
          </w:tcPr>
          <w:p w:rsidR="002D22B6" w:rsidRPr="00B0271D" w:rsidRDefault="002D22B6" w:rsidP="008C193C">
            <w:pPr>
              <w:jc w:val="center"/>
            </w:pPr>
          </w:p>
        </w:tc>
        <w:tc>
          <w:tcPr>
            <w:tcW w:w="1977" w:type="dxa"/>
            <w:tcBorders>
              <w:top w:val="single" w:sz="4" w:space="0" w:color="auto"/>
              <w:bottom w:val="nil"/>
            </w:tcBorders>
            <w:vAlign w:val="center"/>
          </w:tcPr>
          <w:p w:rsidR="002D22B6" w:rsidRPr="00A75A62" w:rsidRDefault="002D22B6" w:rsidP="008C193C">
            <w:pPr>
              <w:jc w:val="center"/>
            </w:pPr>
          </w:p>
        </w:tc>
        <w:tc>
          <w:tcPr>
            <w:tcW w:w="1046" w:type="dxa"/>
            <w:tcBorders>
              <w:top w:val="single" w:sz="4" w:space="0" w:color="auto"/>
              <w:bottom w:val="nil"/>
            </w:tcBorders>
            <w:vAlign w:val="center"/>
          </w:tcPr>
          <w:p w:rsidR="002D22B6" w:rsidRPr="00A75A62" w:rsidRDefault="002D22B6" w:rsidP="008C193C">
            <w:pPr>
              <w:jc w:val="center"/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2D22B6" w:rsidRPr="00A75A62" w:rsidRDefault="002D22B6" w:rsidP="008C193C">
            <w:pPr>
              <w:jc w:val="center"/>
            </w:pPr>
          </w:p>
        </w:tc>
        <w:tc>
          <w:tcPr>
            <w:tcW w:w="1046" w:type="dxa"/>
            <w:tcBorders>
              <w:top w:val="single" w:sz="4" w:space="0" w:color="auto"/>
              <w:bottom w:val="nil"/>
            </w:tcBorders>
            <w:vAlign w:val="center"/>
          </w:tcPr>
          <w:p w:rsidR="002D22B6" w:rsidRPr="00A75A62" w:rsidRDefault="002D22B6" w:rsidP="008C193C">
            <w:pPr>
              <w:jc w:val="center"/>
            </w:pPr>
          </w:p>
        </w:tc>
      </w:tr>
      <w:tr w:rsidR="002D22B6" w:rsidRPr="00B0271D" w:rsidTr="008C193C"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:rsidR="002D22B6" w:rsidRDefault="002D22B6" w:rsidP="008C193C">
            <w:pPr>
              <w:jc w:val="center"/>
            </w:pPr>
            <w:r>
              <w:t>Arteriole</w:t>
            </w:r>
          </w:p>
        </w:tc>
        <w:tc>
          <w:tcPr>
            <w:tcW w:w="2184" w:type="dxa"/>
            <w:tcBorders>
              <w:top w:val="nil"/>
              <w:bottom w:val="nil"/>
            </w:tcBorders>
            <w:vAlign w:val="center"/>
          </w:tcPr>
          <w:p w:rsidR="002D22B6" w:rsidRDefault="008C193C" w:rsidP="008C193C">
            <w:pPr>
              <w:jc w:val="center"/>
            </w:pPr>
            <w:r>
              <w:t>BC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:rsidR="002D22B6" w:rsidRPr="00B0271D" w:rsidRDefault="002D22B6" w:rsidP="008C193C">
            <w:pPr>
              <w:tabs>
                <w:tab w:val="left" w:pos="267"/>
              </w:tabs>
              <w:jc w:val="center"/>
            </w:pPr>
            <w:r w:rsidRPr="00B0271D">
              <w:t>645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center"/>
          </w:tcPr>
          <w:p w:rsidR="002D22B6" w:rsidRPr="00B0271D" w:rsidRDefault="002D22B6" w:rsidP="008C193C">
            <w:pPr>
              <w:jc w:val="center"/>
            </w:pPr>
            <w:r w:rsidRPr="00B0271D">
              <w:t>1.24</w:t>
            </w:r>
            <w:r w:rsidR="004132DC">
              <w:t xml:space="preserve"> </w:t>
            </w:r>
            <w:r w:rsidRPr="00B0271D">
              <w:t>(0.22)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2D22B6" w:rsidRPr="00B0271D" w:rsidRDefault="002D22B6" w:rsidP="008C193C">
            <w:pPr>
              <w:jc w:val="center"/>
            </w:pPr>
            <w:r w:rsidRPr="00B0271D">
              <w:t>717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center"/>
          </w:tcPr>
          <w:p w:rsidR="002D22B6" w:rsidRPr="00B0271D" w:rsidRDefault="002D22B6" w:rsidP="008C193C">
            <w:pPr>
              <w:jc w:val="center"/>
            </w:pPr>
            <w:r w:rsidRPr="00B0271D">
              <w:t>1.24</w:t>
            </w:r>
            <w:r w:rsidR="004132DC">
              <w:t xml:space="preserve"> </w:t>
            </w:r>
            <w:r w:rsidRPr="00B0271D">
              <w:t>(0.24)</w:t>
            </w:r>
          </w:p>
        </w:tc>
        <w:tc>
          <w:tcPr>
            <w:tcW w:w="1977" w:type="dxa"/>
            <w:tcBorders>
              <w:top w:val="nil"/>
              <w:bottom w:val="nil"/>
            </w:tcBorders>
            <w:vAlign w:val="center"/>
          </w:tcPr>
          <w:p w:rsidR="002D22B6" w:rsidRPr="00A75A62" w:rsidRDefault="002D22B6" w:rsidP="008C193C">
            <w:pPr>
              <w:jc w:val="center"/>
            </w:pPr>
            <w:r w:rsidRPr="00A75A62">
              <w:t>1.02 (0.92-1.13)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2D22B6" w:rsidRPr="00A75A62" w:rsidRDefault="002D22B6" w:rsidP="008C193C">
            <w:pPr>
              <w:jc w:val="center"/>
            </w:pPr>
            <w:r w:rsidRPr="00A75A62">
              <w:t>0.718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2D22B6" w:rsidRPr="00A75A62" w:rsidRDefault="002D22B6" w:rsidP="008C193C">
            <w:pPr>
              <w:jc w:val="center"/>
            </w:pPr>
            <w:r w:rsidRPr="00A75A62">
              <w:t>1.01 (0.91-1.12)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2D22B6" w:rsidRPr="00A75A62" w:rsidRDefault="002D22B6" w:rsidP="008C193C">
            <w:pPr>
              <w:jc w:val="center"/>
            </w:pPr>
            <w:r w:rsidRPr="00A75A62">
              <w:t>0.8681</w:t>
            </w:r>
          </w:p>
        </w:tc>
      </w:tr>
      <w:tr w:rsidR="002D22B6" w:rsidRPr="00B0271D" w:rsidTr="008C193C"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:rsidR="002D22B6" w:rsidRDefault="002D22B6" w:rsidP="008C193C">
            <w:pPr>
              <w:jc w:val="center"/>
            </w:pPr>
          </w:p>
        </w:tc>
        <w:tc>
          <w:tcPr>
            <w:tcW w:w="2184" w:type="dxa"/>
            <w:tcBorders>
              <w:top w:val="nil"/>
              <w:bottom w:val="nil"/>
            </w:tcBorders>
            <w:vAlign w:val="center"/>
          </w:tcPr>
          <w:p w:rsidR="002D22B6" w:rsidRDefault="008C193C" w:rsidP="008C193C">
            <w:pPr>
              <w:jc w:val="center"/>
            </w:pPr>
            <w:r>
              <w:t>BA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:rsidR="002D22B6" w:rsidRPr="00B0271D" w:rsidRDefault="002D22B6" w:rsidP="008C193C">
            <w:pPr>
              <w:jc w:val="center"/>
            </w:pPr>
            <w:r w:rsidRPr="00B0271D">
              <w:t>645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center"/>
          </w:tcPr>
          <w:p w:rsidR="002D22B6" w:rsidRPr="00B0271D" w:rsidRDefault="002D22B6" w:rsidP="008C193C">
            <w:pPr>
              <w:jc w:val="center"/>
            </w:pPr>
            <w:r w:rsidRPr="00B0271D">
              <w:t>73.49</w:t>
            </w:r>
            <w:r w:rsidR="004132DC">
              <w:t xml:space="preserve"> </w:t>
            </w:r>
            <w:r w:rsidRPr="00B0271D">
              <w:t>(11.15)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2D22B6" w:rsidRPr="00B0271D" w:rsidRDefault="002D22B6" w:rsidP="008C193C">
            <w:pPr>
              <w:jc w:val="center"/>
            </w:pPr>
            <w:r w:rsidRPr="00B0271D">
              <w:t>717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center"/>
          </w:tcPr>
          <w:p w:rsidR="002D22B6" w:rsidRPr="00B0271D" w:rsidRDefault="002D22B6" w:rsidP="008C193C">
            <w:pPr>
              <w:jc w:val="center"/>
            </w:pPr>
            <w:r w:rsidRPr="00B0271D">
              <w:t>75.20</w:t>
            </w:r>
            <w:r w:rsidR="004132DC">
              <w:t xml:space="preserve"> </w:t>
            </w:r>
            <w:r w:rsidRPr="00B0271D">
              <w:t>(11.40)</w:t>
            </w:r>
          </w:p>
        </w:tc>
        <w:tc>
          <w:tcPr>
            <w:tcW w:w="1977" w:type="dxa"/>
            <w:tcBorders>
              <w:top w:val="nil"/>
              <w:bottom w:val="nil"/>
            </w:tcBorders>
            <w:vAlign w:val="center"/>
          </w:tcPr>
          <w:p w:rsidR="002D22B6" w:rsidRPr="008D7588" w:rsidRDefault="002D22B6" w:rsidP="008C193C">
            <w:pPr>
              <w:jc w:val="center"/>
            </w:pPr>
            <w:r w:rsidRPr="008D7588">
              <w:t>0.86 (0.77-0.96)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2D22B6" w:rsidRPr="008D7588" w:rsidRDefault="002D22B6" w:rsidP="008C193C">
            <w:pPr>
              <w:jc w:val="center"/>
            </w:pPr>
            <w:r w:rsidRPr="008D7588">
              <w:t>0.005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2D22B6" w:rsidRPr="008D7588" w:rsidRDefault="002D22B6" w:rsidP="008C193C">
            <w:pPr>
              <w:jc w:val="center"/>
            </w:pPr>
            <w:r w:rsidRPr="008D7588">
              <w:t>0.86 (0.77-0.96)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2D22B6" w:rsidRPr="008D7588" w:rsidRDefault="002D22B6" w:rsidP="008C193C">
            <w:pPr>
              <w:jc w:val="center"/>
            </w:pPr>
            <w:r w:rsidRPr="008D7588">
              <w:t>0.0069</w:t>
            </w:r>
          </w:p>
        </w:tc>
      </w:tr>
      <w:tr w:rsidR="002D22B6" w:rsidRPr="00B0271D" w:rsidTr="008C193C"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:rsidR="002D22B6" w:rsidRPr="00B0271D" w:rsidRDefault="002D22B6" w:rsidP="008C193C">
            <w:pPr>
              <w:jc w:val="center"/>
            </w:pPr>
          </w:p>
        </w:tc>
        <w:tc>
          <w:tcPr>
            <w:tcW w:w="2184" w:type="dxa"/>
            <w:tcBorders>
              <w:top w:val="nil"/>
              <w:bottom w:val="nil"/>
            </w:tcBorders>
            <w:vAlign w:val="center"/>
          </w:tcPr>
          <w:p w:rsidR="002D22B6" w:rsidRPr="00B0271D" w:rsidRDefault="002D22B6" w:rsidP="008C193C">
            <w:pPr>
              <w:jc w:val="center"/>
            </w:pPr>
            <w:r w:rsidRPr="00B0271D">
              <w:t>Tortuosity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:rsidR="002D22B6" w:rsidRPr="00B0271D" w:rsidRDefault="002D22B6" w:rsidP="008C193C">
            <w:pPr>
              <w:jc w:val="center"/>
            </w:pPr>
            <w:r w:rsidRPr="00B0271D">
              <w:t>662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center"/>
          </w:tcPr>
          <w:p w:rsidR="002D22B6" w:rsidRPr="00B0271D" w:rsidRDefault="002D22B6" w:rsidP="008C193C">
            <w:pPr>
              <w:jc w:val="center"/>
            </w:pPr>
            <w:r w:rsidRPr="00B0271D">
              <w:t>0.0011</w:t>
            </w:r>
            <w:r w:rsidR="004132DC">
              <w:t xml:space="preserve"> </w:t>
            </w:r>
            <w:r w:rsidRPr="00B0271D">
              <w:t>(0.0011)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2D22B6" w:rsidRPr="00B0271D" w:rsidRDefault="002D22B6" w:rsidP="008C193C">
            <w:pPr>
              <w:jc w:val="center"/>
            </w:pPr>
            <w:r w:rsidRPr="00B0271D">
              <w:t>746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center"/>
          </w:tcPr>
          <w:p w:rsidR="002D22B6" w:rsidRPr="00B0271D" w:rsidRDefault="002D22B6" w:rsidP="008C193C">
            <w:pPr>
              <w:jc w:val="center"/>
            </w:pPr>
            <w:r w:rsidRPr="00B0271D">
              <w:t>0.0016</w:t>
            </w:r>
            <w:r w:rsidR="004132DC">
              <w:t xml:space="preserve"> </w:t>
            </w:r>
            <w:r w:rsidRPr="00B0271D">
              <w:t>(0.0015)</w:t>
            </w:r>
          </w:p>
        </w:tc>
        <w:tc>
          <w:tcPr>
            <w:tcW w:w="1977" w:type="dxa"/>
            <w:tcBorders>
              <w:top w:val="nil"/>
              <w:bottom w:val="nil"/>
            </w:tcBorders>
            <w:vAlign w:val="center"/>
          </w:tcPr>
          <w:p w:rsidR="002D22B6" w:rsidRPr="008D7588" w:rsidRDefault="002D22B6" w:rsidP="008C193C">
            <w:pPr>
              <w:jc w:val="center"/>
            </w:pPr>
            <w:r w:rsidRPr="008D7588">
              <w:t>0.69 (0.61-0.79)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2D22B6" w:rsidRPr="008D7588" w:rsidRDefault="002D22B6" w:rsidP="008C193C">
            <w:pPr>
              <w:jc w:val="center"/>
            </w:pPr>
            <w:r w:rsidRPr="008D7588">
              <w:t>&lt;0.000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2D22B6" w:rsidRPr="008D7588" w:rsidRDefault="002D22B6" w:rsidP="008C193C">
            <w:pPr>
              <w:jc w:val="center"/>
            </w:pPr>
            <w:r w:rsidRPr="008D7588">
              <w:t>0.69 (0.61-0.79)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2D22B6" w:rsidRPr="008D7588" w:rsidRDefault="002D22B6" w:rsidP="008C193C">
            <w:pPr>
              <w:jc w:val="center"/>
            </w:pPr>
            <w:r w:rsidRPr="008D7588">
              <w:t>&lt;0.0001</w:t>
            </w:r>
          </w:p>
        </w:tc>
      </w:tr>
      <w:tr w:rsidR="002D22B6" w:rsidRPr="00B0271D" w:rsidTr="008C193C">
        <w:tc>
          <w:tcPr>
            <w:tcW w:w="1158" w:type="dxa"/>
            <w:vAlign w:val="center"/>
          </w:tcPr>
          <w:p w:rsidR="002D22B6" w:rsidRPr="00B0271D" w:rsidRDefault="008C193C" w:rsidP="008C193C">
            <w:pPr>
              <w:jc w:val="center"/>
            </w:pPr>
            <w:r w:rsidRPr="00B0271D">
              <w:t>Venule</w:t>
            </w:r>
          </w:p>
        </w:tc>
        <w:tc>
          <w:tcPr>
            <w:tcW w:w="2184" w:type="dxa"/>
            <w:vAlign w:val="center"/>
          </w:tcPr>
          <w:p w:rsidR="002D22B6" w:rsidRPr="00B0271D" w:rsidRDefault="008C193C" w:rsidP="008C193C">
            <w:pPr>
              <w:jc w:val="center"/>
            </w:pPr>
            <w:r>
              <w:t>BC</w:t>
            </w:r>
          </w:p>
        </w:tc>
        <w:tc>
          <w:tcPr>
            <w:tcW w:w="840" w:type="dxa"/>
            <w:vAlign w:val="center"/>
          </w:tcPr>
          <w:p w:rsidR="002D22B6" w:rsidRPr="00B0271D" w:rsidRDefault="002D22B6" w:rsidP="008C193C">
            <w:pPr>
              <w:jc w:val="center"/>
            </w:pPr>
            <w:r w:rsidRPr="00B0271D">
              <w:t>657</w:t>
            </w:r>
          </w:p>
        </w:tc>
        <w:tc>
          <w:tcPr>
            <w:tcW w:w="1576" w:type="dxa"/>
            <w:vAlign w:val="center"/>
          </w:tcPr>
          <w:p w:rsidR="002D22B6" w:rsidRPr="00B0271D" w:rsidRDefault="002D22B6" w:rsidP="008C193C">
            <w:pPr>
              <w:jc w:val="center"/>
            </w:pPr>
            <w:r w:rsidRPr="00B0271D">
              <w:t>1.16 (0.15)</w:t>
            </w:r>
          </w:p>
        </w:tc>
        <w:tc>
          <w:tcPr>
            <w:tcW w:w="720" w:type="dxa"/>
            <w:vAlign w:val="center"/>
          </w:tcPr>
          <w:p w:rsidR="002D22B6" w:rsidRPr="00B0271D" w:rsidRDefault="002D22B6" w:rsidP="008C193C">
            <w:pPr>
              <w:jc w:val="center"/>
            </w:pPr>
            <w:r w:rsidRPr="00B0271D">
              <w:t>808</w:t>
            </w:r>
          </w:p>
        </w:tc>
        <w:tc>
          <w:tcPr>
            <w:tcW w:w="1576" w:type="dxa"/>
            <w:vAlign w:val="center"/>
          </w:tcPr>
          <w:p w:rsidR="002D22B6" w:rsidRPr="00B0271D" w:rsidRDefault="002D22B6" w:rsidP="008C193C">
            <w:pPr>
              <w:jc w:val="center"/>
            </w:pPr>
            <w:r w:rsidRPr="00B0271D">
              <w:t>1.15</w:t>
            </w:r>
            <w:r w:rsidR="004132DC">
              <w:t xml:space="preserve"> </w:t>
            </w:r>
            <w:r w:rsidRPr="00B0271D">
              <w:t>(0.13)</w:t>
            </w:r>
          </w:p>
        </w:tc>
        <w:tc>
          <w:tcPr>
            <w:tcW w:w="1977" w:type="dxa"/>
            <w:vAlign w:val="center"/>
          </w:tcPr>
          <w:p w:rsidR="002D22B6" w:rsidRPr="00A75A62" w:rsidRDefault="002D22B6" w:rsidP="008C193C">
            <w:pPr>
              <w:jc w:val="center"/>
            </w:pPr>
            <w:r w:rsidRPr="00A75A62">
              <w:t>1.06 (0.96-1.17)</w:t>
            </w:r>
          </w:p>
        </w:tc>
        <w:tc>
          <w:tcPr>
            <w:tcW w:w="1046" w:type="dxa"/>
            <w:vAlign w:val="center"/>
          </w:tcPr>
          <w:p w:rsidR="002D22B6" w:rsidRPr="00A75A62" w:rsidRDefault="002D22B6" w:rsidP="008C193C">
            <w:pPr>
              <w:jc w:val="center"/>
            </w:pPr>
            <w:r w:rsidRPr="00A75A62">
              <w:t>0.2827</w:t>
            </w:r>
          </w:p>
        </w:tc>
        <w:tc>
          <w:tcPr>
            <w:tcW w:w="1985" w:type="dxa"/>
            <w:vAlign w:val="center"/>
          </w:tcPr>
          <w:p w:rsidR="002D22B6" w:rsidRPr="00A75A62" w:rsidRDefault="002D22B6" w:rsidP="008C193C">
            <w:pPr>
              <w:jc w:val="center"/>
            </w:pPr>
            <w:r w:rsidRPr="00A75A62">
              <w:t>1.06 (0.96-1.18)</w:t>
            </w:r>
          </w:p>
        </w:tc>
        <w:tc>
          <w:tcPr>
            <w:tcW w:w="1046" w:type="dxa"/>
            <w:vAlign w:val="center"/>
          </w:tcPr>
          <w:p w:rsidR="002D22B6" w:rsidRPr="00A75A62" w:rsidRDefault="002D22B6" w:rsidP="008C193C">
            <w:pPr>
              <w:jc w:val="center"/>
            </w:pPr>
            <w:r w:rsidRPr="00A75A62">
              <w:t>0.2610</w:t>
            </w:r>
          </w:p>
        </w:tc>
      </w:tr>
      <w:tr w:rsidR="002D22B6" w:rsidRPr="00B0271D" w:rsidTr="008C193C">
        <w:tc>
          <w:tcPr>
            <w:tcW w:w="1158" w:type="dxa"/>
            <w:tcBorders>
              <w:bottom w:val="nil"/>
            </w:tcBorders>
            <w:vAlign w:val="center"/>
          </w:tcPr>
          <w:p w:rsidR="002D22B6" w:rsidRPr="00B0271D" w:rsidRDefault="002D22B6" w:rsidP="008C193C">
            <w:pPr>
              <w:jc w:val="center"/>
            </w:pPr>
          </w:p>
        </w:tc>
        <w:tc>
          <w:tcPr>
            <w:tcW w:w="2184" w:type="dxa"/>
            <w:tcBorders>
              <w:bottom w:val="nil"/>
            </w:tcBorders>
            <w:vAlign w:val="center"/>
          </w:tcPr>
          <w:p w:rsidR="002D22B6" w:rsidRPr="008C193C" w:rsidRDefault="008C193C" w:rsidP="008C193C">
            <w:pPr>
              <w:jc w:val="center"/>
            </w:pPr>
            <w:r w:rsidRPr="008C193C">
              <w:t>BA</w:t>
            </w:r>
          </w:p>
        </w:tc>
        <w:tc>
          <w:tcPr>
            <w:tcW w:w="840" w:type="dxa"/>
            <w:tcBorders>
              <w:bottom w:val="nil"/>
            </w:tcBorders>
            <w:vAlign w:val="center"/>
          </w:tcPr>
          <w:p w:rsidR="002D22B6" w:rsidRPr="00B0271D" w:rsidRDefault="002D22B6" w:rsidP="008C193C">
            <w:pPr>
              <w:jc w:val="center"/>
            </w:pPr>
            <w:r w:rsidRPr="00B0271D">
              <w:t>657</w:t>
            </w:r>
          </w:p>
        </w:tc>
        <w:tc>
          <w:tcPr>
            <w:tcW w:w="1576" w:type="dxa"/>
            <w:tcBorders>
              <w:bottom w:val="nil"/>
            </w:tcBorders>
            <w:vAlign w:val="center"/>
          </w:tcPr>
          <w:p w:rsidR="002D22B6" w:rsidRPr="00B0271D" w:rsidRDefault="002D22B6" w:rsidP="008C193C">
            <w:pPr>
              <w:jc w:val="center"/>
            </w:pPr>
            <w:r w:rsidRPr="00B0271D">
              <w:t>71.72</w:t>
            </w:r>
            <w:r w:rsidR="004132DC">
              <w:t xml:space="preserve"> </w:t>
            </w:r>
            <w:r w:rsidRPr="00B0271D">
              <w:t>(9.43)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:rsidR="002D22B6" w:rsidRPr="00B0271D" w:rsidRDefault="002D22B6" w:rsidP="008C193C">
            <w:pPr>
              <w:jc w:val="center"/>
            </w:pPr>
            <w:r w:rsidRPr="00B0271D">
              <w:t>808</w:t>
            </w:r>
          </w:p>
        </w:tc>
        <w:tc>
          <w:tcPr>
            <w:tcW w:w="1576" w:type="dxa"/>
            <w:tcBorders>
              <w:bottom w:val="nil"/>
            </w:tcBorders>
            <w:vAlign w:val="center"/>
          </w:tcPr>
          <w:p w:rsidR="002D22B6" w:rsidRPr="00B0271D" w:rsidRDefault="002D22B6" w:rsidP="008C193C">
            <w:pPr>
              <w:jc w:val="center"/>
            </w:pPr>
            <w:r w:rsidRPr="00B0271D">
              <w:t>72.50</w:t>
            </w:r>
            <w:r w:rsidR="004132DC">
              <w:t xml:space="preserve"> </w:t>
            </w:r>
            <w:r w:rsidRPr="00B0271D">
              <w:t>(9.10)</w:t>
            </w:r>
          </w:p>
        </w:tc>
        <w:tc>
          <w:tcPr>
            <w:tcW w:w="1977" w:type="dxa"/>
            <w:tcBorders>
              <w:bottom w:val="nil"/>
            </w:tcBorders>
            <w:vAlign w:val="center"/>
          </w:tcPr>
          <w:p w:rsidR="002D22B6" w:rsidRPr="00A75A62" w:rsidRDefault="002D22B6" w:rsidP="008C193C">
            <w:pPr>
              <w:jc w:val="center"/>
            </w:pPr>
            <w:r w:rsidRPr="00A75A62">
              <w:t>0.92 (0.83-1.02)</w:t>
            </w:r>
          </w:p>
        </w:tc>
        <w:tc>
          <w:tcPr>
            <w:tcW w:w="1046" w:type="dxa"/>
            <w:tcBorders>
              <w:bottom w:val="nil"/>
            </w:tcBorders>
            <w:vAlign w:val="center"/>
          </w:tcPr>
          <w:p w:rsidR="002D22B6" w:rsidRPr="00A75A62" w:rsidRDefault="002D22B6" w:rsidP="008C193C">
            <w:pPr>
              <w:jc w:val="center"/>
            </w:pPr>
            <w:r w:rsidRPr="00A75A62">
              <w:t>0.1096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2D22B6" w:rsidRPr="00A75A62" w:rsidRDefault="002D22B6" w:rsidP="008C193C">
            <w:pPr>
              <w:jc w:val="center"/>
            </w:pPr>
            <w:r w:rsidRPr="00A75A62">
              <w:t>0.92 (0.83-1.02)</w:t>
            </w:r>
          </w:p>
        </w:tc>
        <w:tc>
          <w:tcPr>
            <w:tcW w:w="1046" w:type="dxa"/>
            <w:tcBorders>
              <w:bottom w:val="nil"/>
            </w:tcBorders>
            <w:vAlign w:val="center"/>
          </w:tcPr>
          <w:p w:rsidR="002D22B6" w:rsidRPr="00A75A62" w:rsidRDefault="002D22B6" w:rsidP="008C193C">
            <w:pPr>
              <w:jc w:val="center"/>
            </w:pPr>
            <w:r w:rsidRPr="00A75A62">
              <w:t>0.1160</w:t>
            </w:r>
          </w:p>
        </w:tc>
      </w:tr>
      <w:tr w:rsidR="002D22B6" w:rsidRPr="00B0271D" w:rsidTr="008C193C">
        <w:tc>
          <w:tcPr>
            <w:tcW w:w="1158" w:type="dxa"/>
            <w:tcBorders>
              <w:top w:val="nil"/>
              <w:bottom w:val="single" w:sz="4" w:space="0" w:color="auto"/>
            </w:tcBorders>
            <w:vAlign w:val="center"/>
          </w:tcPr>
          <w:p w:rsidR="002D22B6" w:rsidRPr="00B0271D" w:rsidRDefault="002D22B6" w:rsidP="008C193C">
            <w:pPr>
              <w:jc w:val="center"/>
            </w:pPr>
          </w:p>
        </w:tc>
        <w:tc>
          <w:tcPr>
            <w:tcW w:w="2184" w:type="dxa"/>
            <w:tcBorders>
              <w:top w:val="nil"/>
              <w:bottom w:val="single" w:sz="4" w:space="0" w:color="auto"/>
            </w:tcBorders>
            <w:vAlign w:val="center"/>
          </w:tcPr>
          <w:p w:rsidR="002D22B6" w:rsidRPr="00B0271D" w:rsidRDefault="002D22B6" w:rsidP="008C193C">
            <w:pPr>
              <w:jc w:val="center"/>
            </w:pPr>
            <w:r w:rsidRPr="00B0271D">
              <w:t>Tortuosity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vAlign w:val="center"/>
          </w:tcPr>
          <w:p w:rsidR="002D22B6" w:rsidRPr="00B0271D" w:rsidRDefault="002D22B6" w:rsidP="008C193C">
            <w:pPr>
              <w:jc w:val="center"/>
            </w:pPr>
            <w:r w:rsidRPr="00B0271D">
              <w:t>642</w:t>
            </w:r>
          </w:p>
        </w:tc>
        <w:tc>
          <w:tcPr>
            <w:tcW w:w="1576" w:type="dxa"/>
            <w:tcBorders>
              <w:top w:val="nil"/>
              <w:bottom w:val="single" w:sz="4" w:space="0" w:color="auto"/>
            </w:tcBorders>
            <w:vAlign w:val="center"/>
          </w:tcPr>
          <w:p w:rsidR="002D22B6" w:rsidRPr="00B0271D" w:rsidRDefault="002D22B6" w:rsidP="008C193C">
            <w:pPr>
              <w:jc w:val="center"/>
            </w:pPr>
            <w:r w:rsidRPr="00B0271D">
              <w:t>0.0014</w:t>
            </w:r>
            <w:r w:rsidR="004132DC">
              <w:t xml:space="preserve"> </w:t>
            </w:r>
            <w:r w:rsidRPr="00B0271D">
              <w:t>(0.0012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2D22B6" w:rsidRPr="00B0271D" w:rsidRDefault="002D22B6" w:rsidP="008C193C">
            <w:pPr>
              <w:jc w:val="center"/>
            </w:pPr>
            <w:r w:rsidRPr="00B0271D">
              <w:t>745</w:t>
            </w:r>
          </w:p>
        </w:tc>
        <w:tc>
          <w:tcPr>
            <w:tcW w:w="1576" w:type="dxa"/>
            <w:tcBorders>
              <w:top w:val="nil"/>
              <w:bottom w:val="single" w:sz="4" w:space="0" w:color="auto"/>
            </w:tcBorders>
            <w:vAlign w:val="center"/>
          </w:tcPr>
          <w:p w:rsidR="002D22B6" w:rsidRPr="00B0271D" w:rsidRDefault="002D22B6" w:rsidP="008C193C">
            <w:pPr>
              <w:jc w:val="center"/>
            </w:pPr>
            <w:r w:rsidRPr="00B0271D">
              <w:t>0.0018</w:t>
            </w:r>
            <w:r w:rsidR="004132DC">
              <w:t xml:space="preserve"> </w:t>
            </w:r>
            <w:r w:rsidRPr="00B0271D">
              <w:t>(0.0016)</w:t>
            </w:r>
          </w:p>
        </w:tc>
        <w:tc>
          <w:tcPr>
            <w:tcW w:w="1977" w:type="dxa"/>
            <w:tcBorders>
              <w:top w:val="nil"/>
              <w:bottom w:val="single" w:sz="4" w:space="0" w:color="auto"/>
            </w:tcBorders>
            <w:vAlign w:val="center"/>
          </w:tcPr>
          <w:p w:rsidR="002D22B6" w:rsidRPr="00A75A62" w:rsidRDefault="002D22B6" w:rsidP="008C193C">
            <w:pPr>
              <w:jc w:val="center"/>
            </w:pPr>
            <w:r w:rsidRPr="00A75A62">
              <w:t>0.72 (0.64-0.82)</w:t>
            </w:r>
          </w:p>
        </w:tc>
        <w:tc>
          <w:tcPr>
            <w:tcW w:w="1046" w:type="dxa"/>
            <w:tcBorders>
              <w:top w:val="nil"/>
              <w:bottom w:val="single" w:sz="4" w:space="0" w:color="auto"/>
            </w:tcBorders>
            <w:vAlign w:val="center"/>
          </w:tcPr>
          <w:p w:rsidR="002D22B6" w:rsidRPr="00A75A62" w:rsidRDefault="002D22B6" w:rsidP="008C193C">
            <w:pPr>
              <w:jc w:val="center"/>
            </w:pPr>
            <w:r w:rsidRPr="00A75A62">
              <w:t>&lt;0.0001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2D22B6" w:rsidRPr="00A75A62" w:rsidRDefault="002D22B6" w:rsidP="008C193C">
            <w:pPr>
              <w:jc w:val="center"/>
            </w:pPr>
            <w:r w:rsidRPr="00A75A62">
              <w:t>0.73 (0.64-0.82)</w:t>
            </w:r>
          </w:p>
        </w:tc>
        <w:tc>
          <w:tcPr>
            <w:tcW w:w="1046" w:type="dxa"/>
            <w:tcBorders>
              <w:top w:val="nil"/>
              <w:bottom w:val="single" w:sz="4" w:space="0" w:color="auto"/>
            </w:tcBorders>
            <w:vAlign w:val="center"/>
          </w:tcPr>
          <w:p w:rsidR="002D22B6" w:rsidRPr="00A75A62" w:rsidRDefault="002D22B6" w:rsidP="008C193C">
            <w:pPr>
              <w:jc w:val="center"/>
            </w:pPr>
            <w:r w:rsidRPr="00A75A62">
              <w:t>&lt;0.0001</w:t>
            </w:r>
          </w:p>
        </w:tc>
      </w:tr>
      <w:tr w:rsidR="002D22B6" w:rsidRPr="00B0271D" w:rsidTr="008C193C">
        <w:tc>
          <w:tcPr>
            <w:tcW w:w="1158" w:type="dxa"/>
            <w:tcBorders>
              <w:top w:val="single" w:sz="4" w:space="0" w:color="auto"/>
            </w:tcBorders>
            <w:vAlign w:val="center"/>
          </w:tcPr>
          <w:p w:rsidR="002D22B6" w:rsidRPr="00BF149A" w:rsidRDefault="002D22B6" w:rsidP="008C193C">
            <w:pPr>
              <w:jc w:val="center"/>
              <w:rPr>
                <w:b/>
              </w:rPr>
            </w:pPr>
            <w:r w:rsidRPr="00BF149A">
              <w:rPr>
                <w:b/>
              </w:rPr>
              <w:t>Both</w:t>
            </w:r>
          </w:p>
        </w:tc>
        <w:tc>
          <w:tcPr>
            <w:tcW w:w="2184" w:type="dxa"/>
            <w:tcBorders>
              <w:top w:val="single" w:sz="4" w:space="0" w:color="auto"/>
            </w:tcBorders>
            <w:vAlign w:val="center"/>
          </w:tcPr>
          <w:p w:rsidR="002D22B6" w:rsidRPr="00B0271D" w:rsidRDefault="002D22B6" w:rsidP="008C193C">
            <w:pPr>
              <w:jc w:val="center"/>
            </w:pP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:rsidR="002D22B6" w:rsidRPr="00B0271D" w:rsidRDefault="002D22B6" w:rsidP="008C193C">
            <w:pPr>
              <w:jc w:val="center"/>
            </w:pPr>
          </w:p>
        </w:tc>
        <w:tc>
          <w:tcPr>
            <w:tcW w:w="1576" w:type="dxa"/>
            <w:tcBorders>
              <w:top w:val="single" w:sz="4" w:space="0" w:color="auto"/>
            </w:tcBorders>
            <w:vAlign w:val="center"/>
          </w:tcPr>
          <w:p w:rsidR="002D22B6" w:rsidRPr="00B0271D" w:rsidRDefault="002D22B6" w:rsidP="008C193C">
            <w:pPr>
              <w:jc w:val="center"/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2D22B6" w:rsidRPr="00B0271D" w:rsidRDefault="002D22B6" w:rsidP="008C193C">
            <w:pPr>
              <w:jc w:val="center"/>
            </w:pPr>
          </w:p>
        </w:tc>
        <w:tc>
          <w:tcPr>
            <w:tcW w:w="1576" w:type="dxa"/>
            <w:tcBorders>
              <w:top w:val="single" w:sz="4" w:space="0" w:color="auto"/>
            </w:tcBorders>
            <w:vAlign w:val="center"/>
          </w:tcPr>
          <w:p w:rsidR="002D22B6" w:rsidRPr="00B0271D" w:rsidRDefault="002D22B6" w:rsidP="008C193C">
            <w:pPr>
              <w:jc w:val="center"/>
            </w:pPr>
          </w:p>
        </w:tc>
        <w:tc>
          <w:tcPr>
            <w:tcW w:w="1977" w:type="dxa"/>
            <w:tcBorders>
              <w:top w:val="single" w:sz="4" w:space="0" w:color="auto"/>
            </w:tcBorders>
            <w:vAlign w:val="center"/>
          </w:tcPr>
          <w:p w:rsidR="002D22B6" w:rsidRPr="00A75A62" w:rsidRDefault="002D22B6" w:rsidP="008C193C">
            <w:pPr>
              <w:jc w:val="center"/>
            </w:pPr>
          </w:p>
        </w:tc>
        <w:tc>
          <w:tcPr>
            <w:tcW w:w="1046" w:type="dxa"/>
            <w:tcBorders>
              <w:top w:val="single" w:sz="4" w:space="0" w:color="auto"/>
            </w:tcBorders>
            <w:vAlign w:val="center"/>
          </w:tcPr>
          <w:p w:rsidR="002D22B6" w:rsidRPr="00A75A62" w:rsidRDefault="002D22B6" w:rsidP="008C193C">
            <w:pPr>
              <w:jc w:val="center"/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2D22B6" w:rsidRPr="00A75A62" w:rsidRDefault="002D22B6" w:rsidP="008C193C">
            <w:pPr>
              <w:jc w:val="center"/>
            </w:pPr>
          </w:p>
        </w:tc>
        <w:tc>
          <w:tcPr>
            <w:tcW w:w="1046" w:type="dxa"/>
            <w:tcBorders>
              <w:top w:val="single" w:sz="4" w:space="0" w:color="auto"/>
            </w:tcBorders>
            <w:vAlign w:val="center"/>
          </w:tcPr>
          <w:p w:rsidR="002D22B6" w:rsidRPr="00A75A62" w:rsidRDefault="002D22B6" w:rsidP="008C193C">
            <w:pPr>
              <w:jc w:val="center"/>
            </w:pPr>
          </w:p>
        </w:tc>
      </w:tr>
      <w:tr w:rsidR="002D22B6" w:rsidRPr="00B0271D" w:rsidTr="008C193C">
        <w:tc>
          <w:tcPr>
            <w:tcW w:w="1158" w:type="dxa"/>
            <w:vAlign w:val="center"/>
          </w:tcPr>
          <w:p w:rsidR="002D22B6" w:rsidRPr="00B0271D" w:rsidRDefault="002D22B6" w:rsidP="008C193C">
            <w:pPr>
              <w:jc w:val="center"/>
            </w:pPr>
            <w:r w:rsidRPr="00B0271D">
              <w:t>Arteriole</w:t>
            </w:r>
          </w:p>
        </w:tc>
        <w:tc>
          <w:tcPr>
            <w:tcW w:w="2184" w:type="dxa"/>
            <w:vAlign w:val="center"/>
          </w:tcPr>
          <w:p w:rsidR="002D22B6" w:rsidRPr="00B0271D" w:rsidRDefault="008C193C" w:rsidP="008C193C">
            <w:pPr>
              <w:jc w:val="center"/>
            </w:pPr>
            <w:r>
              <w:t>BC</w:t>
            </w:r>
          </w:p>
        </w:tc>
        <w:tc>
          <w:tcPr>
            <w:tcW w:w="840" w:type="dxa"/>
            <w:vAlign w:val="center"/>
          </w:tcPr>
          <w:p w:rsidR="002D22B6" w:rsidRPr="00E82233" w:rsidRDefault="002D22B6" w:rsidP="008C193C">
            <w:pPr>
              <w:jc w:val="center"/>
              <w:rPr>
                <w:color w:val="000000"/>
              </w:rPr>
            </w:pPr>
            <w:r w:rsidRPr="00E82233">
              <w:rPr>
                <w:color w:val="000000"/>
              </w:rPr>
              <w:t>446</w:t>
            </w:r>
          </w:p>
        </w:tc>
        <w:tc>
          <w:tcPr>
            <w:tcW w:w="1576" w:type="dxa"/>
            <w:vAlign w:val="center"/>
          </w:tcPr>
          <w:p w:rsidR="002D22B6" w:rsidRPr="00E82233" w:rsidRDefault="002D22B6" w:rsidP="008C193C">
            <w:pPr>
              <w:jc w:val="center"/>
              <w:rPr>
                <w:color w:val="000000"/>
              </w:rPr>
            </w:pPr>
            <w:r w:rsidRPr="00E82233">
              <w:rPr>
                <w:color w:val="000000"/>
              </w:rPr>
              <w:t>1.22</w:t>
            </w:r>
            <w:r w:rsidR="004132DC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0.15)</w:t>
            </w:r>
          </w:p>
        </w:tc>
        <w:tc>
          <w:tcPr>
            <w:tcW w:w="720" w:type="dxa"/>
            <w:vAlign w:val="center"/>
          </w:tcPr>
          <w:p w:rsidR="002D22B6" w:rsidRDefault="002D22B6" w:rsidP="008C19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20</w:t>
            </w:r>
          </w:p>
        </w:tc>
        <w:tc>
          <w:tcPr>
            <w:tcW w:w="1576" w:type="dxa"/>
            <w:vAlign w:val="center"/>
          </w:tcPr>
          <w:p w:rsidR="002D22B6" w:rsidRDefault="002D22B6" w:rsidP="008C19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1</w:t>
            </w:r>
            <w:r w:rsidR="004132DC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0.15)</w:t>
            </w:r>
          </w:p>
        </w:tc>
        <w:tc>
          <w:tcPr>
            <w:tcW w:w="1977" w:type="dxa"/>
            <w:vAlign w:val="center"/>
          </w:tcPr>
          <w:p w:rsidR="002D22B6" w:rsidRPr="00A75A62" w:rsidRDefault="002D22B6" w:rsidP="008C193C">
            <w:pPr>
              <w:tabs>
                <w:tab w:val="left" w:pos="227"/>
              </w:tabs>
              <w:jc w:val="center"/>
            </w:pPr>
            <w:r w:rsidRPr="00A75A62">
              <w:t>1.05(0.93-1.19)</w:t>
            </w:r>
          </w:p>
        </w:tc>
        <w:tc>
          <w:tcPr>
            <w:tcW w:w="1046" w:type="dxa"/>
            <w:vAlign w:val="center"/>
          </w:tcPr>
          <w:p w:rsidR="002D22B6" w:rsidRPr="00A75A62" w:rsidRDefault="002D22B6" w:rsidP="008C193C">
            <w:pPr>
              <w:jc w:val="center"/>
            </w:pPr>
            <w:r w:rsidRPr="00A75A62">
              <w:t>0.4512</w:t>
            </w:r>
          </w:p>
        </w:tc>
        <w:tc>
          <w:tcPr>
            <w:tcW w:w="1985" w:type="dxa"/>
            <w:vAlign w:val="center"/>
          </w:tcPr>
          <w:p w:rsidR="002D22B6" w:rsidRPr="00A75A62" w:rsidRDefault="002D22B6" w:rsidP="008C193C">
            <w:pPr>
              <w:jc w:val="center"/>
            </w:pPr>
            <w:r w:rsidRPr="00A75A62">
              <w:t>1.04 (0.92-1.19)</w:t>
            </w:r>
          </w:p>
        </w:tc>
        <w:tc>
          <w:tcPr>
            <w:tcW w:w="1046" w:type="dxa"/>
            <w:vAlign w:val="center"/>
          </w:tcPr>
          <w:p w:rsidR="002D22B6" w:rsidRPr="00A75A62" w:rsidRDefault="002D22B6" w:rsidP="008C193C">
            <w:pPr>
              <w:jc w:val="center"/>
            </w:pPr>
            <w:r w:rsidRPr="00A75A62">
              <w:t>0.5040</w:t>
            </w:r>
          </w:p>
        </w:tc>
      </w:tr>
      <w:tr w:rsidR="002D22B6" w:rsidRPr="00B0271D" w:rsidTr="008C193C">
        <w:tc>
          <w:tcPr>
            <w:tcW w:w="1158" w:type="dxa"/>
            <w:vAlign w:val="center"/>
          </w:tcPr>
          <w:p w:rsidR="002D22B6" w:rsidRPr="00B0271D" w:rsidRDefault="002D22B6" w:rsidP="008C193C">
            <w:pPr>
              <w:jc w:val="center"/>
            </w:pPr>
          </w:p>
        </w:tc>
        <w:tc>
          <w:tcPr>
            <w:tcW w:w="2184" w:type="dxa"/>
            <w:vAlign w:val="center"/>
          </w:tcPr>
          <w:p w:rsidR="002D22B6" w:rsidRPr="00B0271D" w:rsidRDefault="008C193C" w:rsidP="008C193C">
            <w:pPr>
              <w:jc w:val="center"/>
            </w:pPr>
            <w:r>
              <w:t>BA</w:t>
            </w:r>
          </w:p>
        </w:tc>
        <w:tc>
          <w:tcPr>
            <w:tcW w:w="840" w:type="dxa"/>
            <w:vAlign w:val="center"/>
          </w:tcPr>
          <w:p w:rsidR="002D22B6" w:rsidRPr="00E82233" w:rsidRDefault="002D22B6" w:rsidP="008C193C">
            <w:pPr>
              <w:jc w:val="center"/>
              <w:rPr>
                <w:color w:val="000000"/>
              </w:rPr>
            </w:pPr>
            <w:r w:rsidRPr="00E82233">
              <w:rPr>
                <w:color w:val="000000"/>
              </w:rPr>
              <w:t>446</w:t>
            </w:r>
          </w:p>
        </w:tc>
        <w:tc>
          <w:tcPr>
            <w:tcW w:w="1576" w:type="dxa"/>
            <w:vAlign w:val="center"/>
          </w:tcPr>
          <w:p w:rsidR="002D22B6" w:rsidRPr="00E82233" w:rsidRDefault="002D22B6" w:rsidP="008C193C">
            <w:pPr>
              <w:jc w:val="center"/>
              <w:rPr>
                <w:color w:val="000000"/>
              </w:rPr>
            </w:pPr>
            <w:r w:rsidRPr="00E82233">
              <w:rPr>
                <w:color w:val="000000"/>
              </w:rPr>
              <w:t>74.18</w:t>
            </w:r>
            <w:r w:rsidR="004132DC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8.54)</w:t>
            </w:r>
          </w:p>
        </w:tc>
        <w:tc>
          <w:tcPr>
            <w:tcW w:w="720" w:type="dxa"/>
            <w:vAlign w:val="center"/>
          </w:tcPr>
          <w:p w:rsidR="002D22B6" w:rsidRDefault="002D22B6" w:rsidP="008C19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20</w:t>
            </w:r>
          </w:p>
        </w:tc>
        <w:tc>
          <w:tcPr>
            <w:tcW w:w="1576" w:type="dxa"/>
            <w:vAlign w:val="center"/>
          </w:tcPr>
          <w:p w:rsidR="002D22B6" w:rsidRDefault="002D22B6" w:rsidP="008C19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4.89</w:t>
            </w:r>
            <w:r w:rsidR="004132DC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8.21)</w:t>
            </w:r>
          </w:p>
        </w:tc>
        <w:tc>
          <w:tcPr>
            <w:tcW w:w="1977" w:type="dxa"/>
            <w:vAlign w:val="center"/>
          </w:tcPr>
          <w:p w:rsidR="002D22B6" w:rsidRPr="00A75A62" w:rsidRDefault="002D22B6" w:rsidP="008C193C">
            <w:pPr>
              <w:jc w:val="center"/>
            </w:pPr>
            <w:r w:rsidRPr="00A75A62">
              <w:t>0.92 (0.81-1.04)</w:t>
            </w:r>
          </w:p>
        </w:tc>
        <w:tc>
          <w:tcPr>
            <w:tcW w:w="1046" w:type="dxa"/>
            <w:vAlign w:val="center"/>
          </w:tcPr>
          <w:p w:rsidR="002D22B6" w:rsidRPr="00A75A62" w:rsidRDefault="002D22B6" w:rsidP="008C193C">
            <w:pPr>
              <w:jc w:val="center"/>
            </w:pPr>
            <w:r w:rsidRPr="00A75A62">
              <w:t>0.1872</w:t>
            </w:r>
          </w:p>
        </w:tc>
        <w:tc>
          <w:tcPr>
            <w:tcW w:w="1985" w:type="dxa"/>
            <w:vAlign w:val="center"/>
          </w:tcPr>
          <w:p w:rsidR="002D22B6" w:rsidRPr="00A75A62" w:rsidRDefault="002D22B6" w:rsidP="008C193C">
            <w:pPr>
              <w:jc w:val="center"/>
            </w:pPr>
            <w:r w:rsidRPr="00A75A62">
              <w:t>0.92 (0.81-1.04)</w:t>
            </w:r>
          </w:p>
        </w:tc>
        <w:tc>
          <w:tcPr>
            <w:tcW w:w="1046" w:type="dxa"/>
            <w:vAlign w:val="center"/>
          </w:tcPr>
          <w:p w:rsidR="002D22B6" w:rsidRPr="00A75A62" w:rsidRDefault="002D22B6" w:rsidP="008C193C">
            <w:pPr>
              <w:jc w:val="center"/>
            </w:pPr>
            <w:r w:rsidRPr="00A75A62">
              <w:t>0.1964</w:t>
            </w:r>
          </w:p>
        </w:tc>
      </w:tr>
      <w:tr w:rsidR="002D22B6" w:rsidRPr="00B0271D" w:rsidTr="008C193C">
        <w:tc>
          <w:tcPr>
            <w:tcW w:w="1158" w:type="dxa"/>
            <w:vAlign w:val="center"/>
          </w:tcPr>
          <w:p w:rsidR="002D22B6" w:rsidRPr="00B0271D" w:rsidRDefault="002D22B6" w:rsidP="008C193C">
            <w:pPr>
              <w:jc w:val="center"/>
            </w:pPr>
          </w:p>
        </w:tc>
        <w:tc>
          <w:tcPr>
            <w:tcW w:w="2184" w:type="dxa"/>
            <w:vAlign w:val="center"/>
          </w:tcPr>
          <w:p w:rsidR="002D22B6" w:rsidRPr="00B0271D" w:rsidRDefault="002D22B6" w:rsidP="008C193C">
            <w:pPr>
              <w:jc w:val="center"/>
            </w:pPr>
            <w:r w:rsidRPr="00B0271D">
              <w:t>Tortuosity</w:t>
            </w:r>
          </w:p>
        </w:tc>
        <w:tc>
          <w:tcPr>
            <w:tcW w:w="840" w:type="dxa"/>
            <w:vAlign w:val="center"/>
          </w:tcPr>
          <w:p w:rsidR="002D22B6" w:rsidRPr="00E82233" w:rsidRDefault="002D22B6" w:rsidP="008C193C">
            <w:pPr>
              <w:jc w:val="center"/>
              <w:rPr>
                <w:color w:val="000000"/>
              </w:rPr>
            </w:pPr>
            <w:r w:rsidRPr="00E82233">
              <w:rPr>
                <w:color w:val="000000"/>
              </w:rPr>
              <w:t>460</w:t>
            </w:r>
          </w:p>
        </w:tc>
        <w:tc>
          <w:tcPr>
            <w:tcW w:w="1576" w:type="dxa"/>
            <w:vAlign w:val="center"/>
          </w:tcPr>
          <w:p w:rsidR="002D22B6" w:rsidRPr="00E82233" w:rsidRDefault="002D22B6" w:rsidP="008C193C">
            <w:pPr>
              <w:jc w:val="center"/>
              <w:rPr>
                <w:color w:val="000000"/>
              </w:rPr>
            </w:pPr>
            <w:r w:rsidRPr="00E82233">
              <w:rPr>
                <w:color w:val="000000"/>
              </w:rPr>
              <w:t>0.0012</w:t>
            </w:r>
            <w:r w:rsidR="004132DC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0.0009)</w:t>
            </w:r>
          </w:p>
        </w:tc>
        <w:tc>
          <w:tcPr>
            <w:tcW w:w="720" w:type="dxa"/>
            <w:vAlign w:val="center"/>
          </w:tcPr>
          <w:p w:rsidR="002D22B6" w:rsidRDefault="002D22B6" w:rsidP="008C19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41</w:t>
            </w:r>
          </w:p>
        </w:tc>
        <w:tc>
          <w:tcPr>
            <w:tcW w:w="1576" w:type="dxa"/>
            <w:vAlign w:val="center"/>
          </w:tcPr>
          <w:p w:rsidR="002D22B6" w:rsidRDefault="002D22B6" w:rsidP="008C19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15</w:t>
            </w:r>
            <w:r w:rsidR="004132DC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0.0010)</w:t>
            </w:r>
          </w:p>
        </w:tc>
        <w:tc>
          <w:tcPr>
            <w:tcW w:w="1977" w:type="dxa"/>
            <w:vAlign w:val="center"/>
          </w:tcPr>
          <w:p w:rsidR="002D22B6" w:rsidRPr="00A75A62" w:rsidRDefault="002D22B6" w:rsidP="008C193C">
            <w:pPr>
              <w:jc w:val="center"/>
            </w:pPr>
            <w:r w:rsidRPr="00A75A62">
              <w:t>0.72 (0.62-0.83)</w:t>
            </w:r>
          </w:p>
        </w:tc>
        <w:tc>
          <w:tcPr>
            <w:tcW w:w="1046" w:type="dxa"/>
            <w:vAlign w:val="center"/>
          </w:tcPr>
          <w:p w:rsidR="002D22B6" w:rsidRPr="00A75A62" w:rsidRDefault="002D22B6" w:rsidP="008C193C">
            <w:pPr>
              <w:jc w:val="center"/>
            </w:pPr>
            <w:r w:rsidRPr="00A75A62">
              <w:t>&lt;0.0001</w:t>
            </w:r>
          </w:p>
        </w:tc>
        <w:tc>
          <w:tcPr>
            <w:tcW w:w="1985" w:type="dxa"/>
            <w:vAlign w:val="center"/>
          </w:tcPr>
          <w:p w:rsidR="002D22B6" w:rsidRPr="00A75A62" w:rsidRDefault="002D22B6" w:rsidP="008C193C">
            <w:pPr>
              <w:jc w:val="center"/>
            </w:pPr>
            <w:r w:rsidRPr="00A75A62">
              <w:t>0.72 (0.63-0.83)</w:t>
            </w:r>
          </w:p>
        </w:tc>
        <w:tc>
          <w:tcPr>
            <w:tcW w:w="1046" w:type="dxa"/>
            <w:vAlign w:val="center"/>
          </w:tcPr>
          <w:p w:rsidR="002D22B6" w:rsidRPr="00A75A62" w:rsidRDefault="002D22B6" w:rsidP="008C193C">
            <w:pPr>
              <w:jc w:val="center"/>
            </w:pPr>
            <w:r w:rsidRPr="00A75A62">
              <w:t>&lt;0.0001</w:t>
            </w:r>
          </w:p>
        </w:tc>
      </w:tr>
      <w:tr w:rsidR="008C193C" w:rsidRPr="00B0271D" w:rsidTr="008C193C">
        <w:tc>
          <w:tcPr>
            <w:tcW w:w="1158" w:type="dxa"/>
            <w:vAlign w:val="center"/>
          </w:tcPr>
          <w:p w:rsidR="008C193C" w:rsidRPr="00B0271D" w:rsidRDefault="008C193C" w:rsidP="008C193C">
            <w:pPr>
              <w:jc w:val="center"/>
            </w:pPr>
            <w:r w:rsidRPr="00B0271D">
              <w:t>Venule</w:t>
            </w:r>
          </w:p>
        </w:tc>
        <w:tc>
          <w:tcPr>
            <w:tcW w:w="2184" w:type="dxa"/>
            <w:vAlign w:val="center"/>
          </w:tcPr>
          <w:p w:rsidR="008C193C" w:rsidRPr="00B0271D" w:rsidRDefault="008C193C" w:rsidP="008C193C">
            <w:pPr>
              <w:jc w:val="center"/>
            </w:pPr>
            <w:r>
              <w:t>BC</w:t>
            </w:r>
          </w:p>
        </w:tc>
        <w:tc>
          <w:tcPr>
            <w:tcW w:w="840" w:type="dxa"/>
            <w:vAlign w:val="center"/>
          </w:tcPr>
          <w:p w:rsidR="008C193C" w:rsidRDefault="008C193C" w:rsidP="008C19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6</w:t>
            </w:r>
          </w:p>
        </w:tc>
        <w:tc>
          <w:tcPr>
            <w:tcW w:w="1576" w:type="dxa"/>
            <w:vAlign w:val="center"/>
          </w:tcPr>
          <w:p w:rsidR="008C193C" w:rsidRDefault="008C193C" w:rsidP="008C19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6</w:t>
            </w:r>
            <w:r w:rsidR="004132DC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0.11)</w:t>
            </w:r>
          </w:p>
        </w:tc>
        <w:tc>
          <w:tcPr>
            <w:tcW w:w="720" w:type="dxa"/>
            <w:vAlign w:val="center"/>
          </w:tcPr>
          <w:p w:rsidR="008C193C" w:rsidRDefault="008C193C" w:rsidP="008C19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24</w:t>
            </w:r>
          </w:p>
        </w:tc>
        <w:tc>
          <w:tcPr>
            <w:tcW w:w="1576" w:type="dxa"/>
            <w:vAlign w:val="center"/>
          </w:tcPr>
          <w:p w:rsidR="008C193C" w:rsidRDefault="008C193C" w:rsidP="008C19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5</w:t>
            </w:r>
            <w:r w:rsidR="004132DC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0.12)</w:t>
            </w:r>
          </w:p>
        </w:tc>
        <w:tc>
          <w:tcPr>
            <w:tcW w:w="1977" w:type="dxa"/>
            <w:vAlign w:val="center"/>
          </w:tcPr>
          <w:p w:rsidR="008C193C" w:rsidRPr="00A75A62" w:rsidRDefault="008C193C" w:rsidP="008C193C">
            <w:pPr>
              <w:jc w:val="center"/>
            </w:pPr>
            <w:r w:rsidRPr="00A75A62">
              <w:t>1.05 (0.93-1.19)</w:t>
            </w:r>
          </w:p>
        </w:tc>
        <w:tc>
          <w:tcPr>
            <w:tcW w:w="1046" w:type="dxa"/>
            <w:vAlign w:val="center"/>
          </w:tcPr>
          <w:p w:rsidR="008C193C" w:rsidRPr="00A75A62" w:rsidRDefault="008C193C" w:rsidP="008C193C">
            <w:pPr>
              <w:jc w:val="center"/>
            </w:pPr>
            <w:r w:rsidRPr="00A75A62">
              <w:t>0.4107</w:t>
            </w:r>
          </w:p>
        </w:tc>
        <w:tc>
          <w:tcPr>
            <w:tcW w:w="1985" w:type="dxa"/>
            <w:vAlign w:val="center"/>
          </w:tcPr>
          <w:p w:rsidR="008C193C" w:rsidRPr="00A75A62" w:rsidRDefault="008C193C" w:rsidP="008C193C">
            <w:pPr>
              <w:jc w:val="center"/>
            </w:pPr>
            <w:r w:rsidRPr="00A75A62">
              <w:t>1.05 (0.93-1.19)</w:t>
            </w:r>
          </w:p>
        </w:tc>
        <w:tc>
          <w:tcPr>
            <w:tcW w:w="1046" w:type="dxa"/>
            <w:vAlign w:val="center"/>
          </w:tcPr>
          <w:p w:rsidR="008C193C" w:rsidRPr="00A75A62" w:rsidRDefault="008C193C" w:rsidP="008C193C">
            <w:pPr>
              <w:jc w:val="center"/>
            </w:pPr>
            <w:r w:rsidRPr="00A75A62">
              <w:t>0.4020</w:t>
            </w:r>
          </w:p>
        </w:tc>
      </w:tr>
      <w:tr w:rsidR="008C193C" w:rsidRPr="00B0271D" w:rsidTr="008C193C">
        <w:tc>
          <w:tcPr>
            <w:tcW w:w="1158" w:type="dxa"/>
            <w:vAlign w:val="center"/>
          </w:tcPr>
          <w:p w:rsidR="008C193C" w:rsidRPr="00B0271D" w:rsidRDefault="008C193C" w:rsidP="008C193C">
            <w:pPr>
              <w:jc w:val="center"/>
            </w:pPr>
          </w:p>
        </w:tc>
        <w:tc>
          <w:tcPr>
            <w:tcW w:w="2184" w:type="dxa"/>
            <w:vAlign w:val="center"/>
          </w:tcPr>
          <w:p w:rsidR="008C193C" w:rsidRPr="00B0271D" w:rsidRDefault="008C193C" w:rsidP="008C193C">
            <w:pPr>
              <w:jc w:val="center"/>
            </w:pPr>
            <w:r>
              <w:t>BA</w:t>
            </w:r>
          </w:p>
        </w:tc>
        <w:tc>
          <w:tcPr>
            <w:tcW w:w="840" w:type="dxa"/>
            <w:vAlign w:val="center"/>
          </w:tcPr>
          <w:p w:rsidR="008C193C" w:rsidRDefault="008C193C" w:rsidP="008C19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6</w:t>
            </w:r>
          </w:p>
        </w:tc>
        <w:tc>
          <w:tcPr>
            <w:tcW w:w="1576" w:type="dxa"/>
            <w:vAlign w:val="center"/>
          </w:tcPr>
          <w:p w:rsidR="008C193C" w:rsidRDefault="008C193C" w:rsidP="008C19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2.00</w:t>
            </w:r>
            <w:r w:rsidR="004132DC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7.10)</w:t>
            </w:r>
          </w:p>
        </w:tc>
        <w:tc>
          <w:tcPr>
            <w:tcW w:w="720" w:type="dxa"/>
            <w:vAlign w:val="center"/>
          </w:tcPr>
          <w:p w:rsidR="008C193C" w:rsidRDefault="008C193C" w:rsidP="008C19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24</w:t>
            </w:r>
          </w:p>
        </w:tc>
        <w:tc>
          <w:tcPr>
            <w:tcW w:w="1576" w:type="dxa"/>
            <w:vAlign w:val="center"/>
          </w:tcPr>
          <w:p w:rsidR="008C193C" w:rsidRDefault="008C193C" w:rsidP="008C19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2.81</w:t>
            </w:r>
            <w:r w:rsidR="004132DC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6.87)</w:t>
            </w:r>
          </w:p>
        </w:tc>
        <w:tc>
          <w:tcPr>
            <w:tcW w:w="1977" w:type="dxa"/>
            <w:vAlign w:val="center"/>
          </w:tcPr>
          <w:p w:rsidR="008C193C" w:rsidRPr="00A75A62" w:rsidRDefault="008C193C" w:rsidP="008C193C">
            <w:pPr>
              <w:jc w:val="center"/>
            </w:pPr>
            <w:r w:rsidRPr="00A75A62">
              <w:t>0.89 (0.79-1.00)</w:t>
            </w:r>
          </w:p>
        </w:tc>
        <w:tc>
          <w:tcPr>
            <w:tcW w:w="1046" w:type="dxa"/>
            <w:vAlign w:val="center"/>
          </w:tcPr>
          <w:p w:rsidR="008C193C" w:rsidRPr="00A75A62" w:rsidRDefault="008C193C" w:rsidP="008C193C">
            <w:pPr>
              <w:jc w:val="center"/>
            </w:pPr>
            <w:r w:rsidRPr="00A75A62">
              <w:t>0.0572</w:t>
            </w:r>
          </w:p>
        </w:tc>
        <w:tc>
          <w:tcPr>
            <w:tcW w:w="1985" w:type="dxa"/>
            <w:vAlign w:val="center"/>
          </w:tcPr>
          <w:p w:rsidR="008C193C" w:rsidRPr="00A75A62" w:rsidRDefault="008C193C" w:rsidP="008C193C">
            <w:pPr>
              <w:jc w:val="center"/>
            </w:pPr>
            <w:r w:rsidRPr="00A75A62">
              <w:t>0.89 (0.78-1.00)</w:t>
            </w:r>
          </w:p>
        </w:tc>
        <w:tc>
          <w:tcPr>
            <w:tcW w:w="1046" w:type="dxa"/>
            <w:vAlign w:val="center"/>
          </w:tcPr>
          <w:p w:rsidR="008C193C" w:rsidRPr="00A75A62" w:rsidRDefault="008C193C" w:rsidP="008C193C">
            <w:pPr>
              <w:jc w:val="center"/>
            </w:pPr>
            <w:r w:rsidRPr="00A75A62">
              <w:t>0.0500</w:t>
            </w:r>
          </w:p>
        </w:tc>
      </w:tr>
      <w:tr w:rsidR="008C193C" w:rsidRPr="00B0271D" w:rsidTr="008C193C">
        <w:tc>
          <w:tcPr>
            <w:tcW w:w="1158" w:type="dxa"/>
            <w:vAlign w:val="center"/>
          </w:tcPr>
          <w:p w:rsidR="008C193C" w:rsidRPr="00B0271D" w:rsidRDefault="008C193C" w:rsidP="008C193C">
            <w:pPr>
              <w:jc w:val="center"/>
            </w:pPr>
          </w:p>
        </w:tc>
        <w:tc>
          <w:tcPr>
            <w:tcW w:w="2184" w:type="dxa"/>
            <w:vAlign w:val="center"/>
          </w:tcPr>
          <w:p w:rsidR="008C193C" w:rsidRPr="00B0271D" w:rsidRDefault="008C193C" w:rsidP="008C193C">
            <w:pPr>
              <w:jc w:val="center"/>
            </w:pPr>
            <w:r w:rsidRPr="00B0271D">
              <w:t>Tortuosity</w:t>
            </w:r>
          </w:p>
        </w:tc>
        <w:tc>
          <w:tcPr>
            <w:tcW w:w="840" w:type="dxa"/>
            <w:vAlign w:val="center"/>
          </w:tcPr>
          <w:p w:rsidR="008C193C" w:rsidRDefault="008C193C" w:rsidP="008C19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38</w:t>
            </w:r>
          </w:p>
        </w:tc>
        <w:tc>
          <w:tcPr>
            <w:tcW w:w="1576" w:type="dxa"/>
            <w:vAlign w:val="center"/>
          </w:tcPr>
          <w:p w:rsidR="008C193C" w:rsidRDefault="008C193C" w:rsidP="008C19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15</w:t>
            </w:r>
            <w:r w:rsidR="004132DC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0.0010)</w:t>
            </w:r>
          </w:p>
        </w:tc>
        <w:tc>
          <w:tcPr>
            <w:tcW w:w="720" w:type="dxa"/>
            <w:vAlign w:val="center"/>
          </w:tcPr>
          <w:p w:rsidR="008C193C" w:rsidRDefault="008C193C" w:rsidP="008C19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26</w:t>
            </w:r>
          </w:p>
        </w:tc>
        <w:tc>
          <w:tcPr>
            <w:tcW w:w="1576" w:type="dxa"/>
            <w:vAlign w:val="center"/>
          </w:tcPr>
          <w:p w:rsidR="008C193C" w:rsidRDefault="008C193C" w:rsidP="008C19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18</w:t>
            </w:r>
            <w:r w:rsidR="004132DC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0.0012)</w:t>
            </w:r>
          </w:p>
        </w:tc>
        <w:tc>
          <w:tcPr>
            <w:tcW w:w="1977" w:type="dxa"/>
            <w:vAlign w:val="center"/>
          </w:tcPr>
          <w:p w:rsidR="008C193C" w:rsidRPr="00A75A62" w:rsidRDefault="008C193C" w:rsidP="008C193C">
            <w:pPr>
              <w:jc w:val="center"/>
            </w:pPr>
            <w:r w:rsidRPr="00A75A62">
              <w:t>0.74 (0.64-0.85)</w:t>
            </w:r>
          </w:p>
        </w:tc>
        <w:tc>
          <w:tcPr>
            <w:tcW w:w="1046" w:type="dxa"/>
            <w:vAlign w:val="center"/>
          </w:tcPr>
          <w:p w:rsidR="008C193C" w:rsidRPr="00A75A62" w:rsidRDefault="008C193C" w:rsidP="008C193C">
            <w:pPr>
              <w:jc w:val="center"/>
            </w:pPr>
            <w:r w:rsidRPr="00A75A62">
              <w:t>&lt;0.0001</w:t>
            </w:r>
          </w:p>
        </w:tc>
        <w:tc>
          <w:tcPr>
            <w:tcW w:w="1985" w:type="dxa"/>
            <w:vAlign w:val="center"/>
          </w:tcPr>
          <w:p w:rsidR="008C193C" w:rsidRPr="00A75A62" w:rsidRDefault="008C193C" w:rsidP="008C193C">
            <w:pPr>
              <w:jc w:val="center"/>
            </w:pPr>
            <w:r w:rsidRPr="00A75A62">
              <w:t>0.74 (0.64-0.85)</w:t>
            </w:r>
          </w:p>
        </w:tc>
        <w:tc>
          <w:tcPr>
            <w:tcW w:w="1046" w:type="dxa"/>
            <w:vAlign w:val="center"/>
          </w:tcPr>
          <w:p w:rsidR="008C193C" w:rsidRPr="00A75A62" w:rsidRDefault="008C193C" w:rsidP="008C193C">
            <w:pPr>
              <w:jc w:val="center"/>
            </w:pPr>
            <w:r w:rsidRPr="00A75A62">
              <w:t>&lt;0.0001</w:t>
            </w:r>
          </w:p>
        </w:tc>
      </w:tr>
    </w:tbl>
    <w:p w:rsidR="002D22B6" w:rsidRPr="003B1693" w:rsidRDefault="002D22B6" w:rsidP="002D22B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D: standard deviation; OR: odds ratio; CI: confident interval;* ORs for every SD increased in vampire measures</w:t>
      </w:r>
      <w:r w:rsidRPr="003B1693">
        <w:rPr>
          <w:rFonts w:ascii="Arial" w:hAnsi="Arial" w:cs="Arial"/>
          <w:sz w:val="20"/>
          <w:szCs w:val="20"/>
        </w:rPr>
        <w:t>; # adjusted for age and sex;</w:t>
      </w:r>
    </w:p>
    <w:p w:rsidR="002D22B6" w:rsidRPr="008D7588" w:rsidRDefault="002D22B6" w:rsidP="002D22B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ote: W</w:t>
      </w:r>
      <w:r w:rsidRPr="009B38A0">
        <w:rPr>
          <w:rFonts w:ascii="Arial" w:hAnsi="Arial" w:cs="Arial"/>
          <w:sz w:val="20"/>
          <w:szCs w:val="20"/>
        </w:rPr>
        <w:t xml:space="preserve">hen both </w:t>
      </w:r>
      <w:r>
        <w:rPr>
          <w:rFonts w:ascii="Arial" w:hAnsi="Arial" w:cs="Arial"/>
          <w:sz w:val="20"/>
          <w:szCs w:val="20"/>
        </w:rPr>
        <w:t>eyes</w:t>
      </w:r>
      <w:r w:rsidRPr="009B38A0">
        <w:rPr>
          <w:rFonts w:ascii="Arial" w:hAnsi="Arial" w:cs="Arial"/>
          <w:sz w:val="20"/>
          <w:szCs w:val="20"/>
        </w:rPr>
        <w:t xml:space="preserve"> had values of </w:t>
      </w:r>
      <w:r w:rsidR="008C193C">
        <w:rPr>
          <w:rFonts w:ascii="Arial" w:hAnsi="Arial" w:cs="Arial"/>
          <w:sz w:val="20"/>
          <w:szCs w:val="20"/>
        </w:rPr>
        <w:t>VAMPIRE</w:t>
      </w:r>
      <w:r w:rsidRPr="009B38A0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measurement, </w:t>
      </w:r>
      <w:r w:rsidR="008C193C">
        <w:rPr>
          <w:rFonts w:ascii="Arial" w:hAnsi="Arial" w:cs="Arial"/>
          <w:sz w:val="20"/>
          <w:szCs w:val="20"/>
        </w:rPr>
        <w:t xml:space="preserve">the </w:t>
      </w:r>
      <w:r>
        <w:rPr>
          <w:rFonts w:ascii="Arial" w:hAnsi="Arial" w:cs="Arial"/>
          <w:sz w:val="20"/>
          <w:szCs w:val="20"/>
        </w:rPr>
        <w:t xml:space="preserve">mean </w:t>
      </w:r>
      <w:r w:rsidR="008C193C">
        <w:rPr>
          <w:rFonts w:ascii="Arial" w:hAnsi="Arial" w:cs="Arial"/>
          <w:sz w:val="20"/>
          <w:szCs w:val="20"/>
        </w:rPr>
        <w:t xml:space="preserve">calculated from </w:t>
      </w:r>
      <w:r>
        <w:rPr>
          <w:rFonts w:ascii="Arial" w:hAnsi="Arial" w:cs="Arial"/>
          <w:sz w:val="20"/>
          <w:szCs w:val="20"/>
        </w:rPr>
        <w:t>both eyes was used.</w:t>
      </w:r>
    </w:p>
    <w:p w:rsidR="002D22B6" w:rsidRPr="002D22B6" w:rsidRDefault="002D22B6" w:rsidP="008F28BB">
      <w:pPr>
        <w:rPr>
          <w:rFonts w:asciiTheme="minorHAnsi" w:hAnsiTheme="minorHAnsi" w:cs="Arial"/>
          <w:sz w:val="24"/>
          <w:szCs w:val="24"/>
        </w:rPr>
      </w:pPr>
    </w:p>
    <w:sectPr w:rsidR="002D22B6" w:rsidRPr="002D22B6" w:rsidSect="00C318DB">
      <w:footerReference w:type="default" r:id="rId9"/>
      <w:pgSz w:w="16838" w:h="11906" w:orient="landscape"/>
      <w:pgMar w:top="1440" w:right="1440" w:bottom="1558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0CB6" w:rsidRDefault="001F0CB6" w:rsidP="00175061">
      <w:pPr>
        <w:spacing w:after="0" w:line="240" w:lineRule="auto"/>
      </w:pPr>
      <w:r>
        <w:separator/>
      </w:r>
    </w:p>
  </w:endnote>
  <w:endnote w:type="continuationSeparator" w:id="0">
    <w:p w:rsidR="001F0CB6" w:rsidRDefault="001F0CB6" w:rsidP="001750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454068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F0CB6" w:rsidRDefault="001F0CB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E751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F0CB6" w:rsidRDefault="001F0CB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0CB6" w:rsidRDefault="001F0CB6" w:rsidP="00175061">
      <w:pPr>
        <w:spacing w:after="0" w:line="240" w:lineRule="auto"/>
      </w:pPr>
      <w:r>
        <w:separator/>
      </w:r>
    </w:p>
  </w:footnote>
  <w:footnote w:type="continuationSeparator" w:id="0">
    <w:p w:rsidR="001F0CB6" w:rsidRDefault="001F0CB6" w:rsidP="001750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E13236"/>
    <w:multiLevelType w:val="hybridMultilevel"/>
    <w:tmpl w:val="2620114A"/>
    <w:lvl w:ilvl="0" w:tplc="90908E64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">
    <w:nsid w:val="3B8512C6"/>
    <w:multiLevelType w:val="hybridMultilevel"/>
    <w:tmpl w:val="B824E91E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6D4425C2"/>
    <w:multiLevelType w:val="hybridMultilevel"/>
    <w:tmpl w:val="5DC6F4F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3DF7D92"/>
    <w:multiLevelType w:val="hybridMultilevel"/>
    <w:tmpl w:val="37C63262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5061"/>
    <w:rsid w:val="00007841"/>
    <w:rsid w:val="00010405"/>
    <w:rsid w:val="00013584"/>
    <w:rsid w:val="00013B40"/>
    <w:rsid w:val="00034425"/>
    <w:rsid w:val="00035DEF"/>
    <w:rsid w:val="00037136"/>
    <w:rsid w:val="00040924"/>
    <w:rsid w:val="0005179C"/>
    <w:rsid w:val="00053594"/>
    <w:rsid w:val="000556D7"/>
    <w:rsid w:val="000624B3"/>
    <w:rsid w:val="000807AC"/>
    <w:rsid w:val="00080B48"/>
    <w:rsid w:val="000811D4"/>
    <w:rsid w:val="00082636"/>
    <w:rsid w:val="00083189"/>
    <w:rsid w:val="00083E03"/>
    <w:rsid w:val="00097A12"/>
    <w:rsid w:val="000C33AD"/>
    <w:rsid w:val="000C667A"/>
    <w:rsid w:val="000D3B34"/>
    <w:rsid w:val="000D3E69"/>
    <w:rsid w:val="000E2162"/>
    <w:rsid w:val="000E2AB0"/>
    <w:rsid w:val="000E2E7E"/>
    <w:rsid w:val="000F0E01"/>
    <w:rsid w:val="000F4AD6"/>
    <w:rsid w:val="000F5A40"/>
    <w:rsid w:val="0010112A"/>
    <w:rsid w:val="00104627"/>
    <w:rsid w:val="00104700"/>
    <w:rsid w:val="0010621E"/>
    <w:rsid w:val="00120732"/>
    <w:rsid w:val="00130F17"/>
    <w:rsid w:val="00150180"/>
    <w:rsid w:val="00157A52"/>
    <w:rsid w:val="00163F76"/>
    <w:rsid w:val="00167A87"/>
    <w:rsid w:val="0017293A"/>
    <w:rsid w:val="00173118"/>
    <w:rsid w:val="00175061"/>
    <w:rsid w:val="00175204"/>
    <w:rsid w:val="00176EA0"/>
    <w:rsid w:val="00177F17"/>
    <w:rsid w:val="0018287E"/>
    <w:rsid w:val="00182EBC"/>
    <w:rsid w:val="00187E31"/>
    <w:rsid w:val="001904EB"/>
    <w:rsid w:val="001A072C"/>
    <w:rsid w:val="001A229B"/>
    <w:rsid w:val="001A4AF2"/>
    <w:rsid w:val="001C059D"/>
    <w:rsid w:val="001C68BD"/>
    <w:rsid w:val="001D0E28"/>
    <w:rsid w:val="001D3979"/>
    <w:rsid w:val="001F0CB6"/>
    <w:rsid w:val="001F686D"/>
    <w:rsid w:val="00201F89"/>
    <w:rsid w:val="00202DBC"/>
    <w:rsid w:val="002037D0"/>
    <w:rsid w:val="00203C87"/>
    <w:rsid w:val="002107B3"/>
    <w:rsid w:val="00213B04"/>
    <w:rsid w:val="00216F60"/>
    <w:rsid w:val="0022233D"/>
    <w:rsid w:val="00223915"/>
    <w:rsid w:val="0023261C"/>
    <w:rsid w:val="00234227"/>
    <w:rsid w:val="00235EC9"/>
    <w:rsid w:val="00241905"/>
    <w:rsid w:val="00243E58"/>
    <w:rsid w:val="00251C66"/>
    <w:rsid w:val="00263EE5"/>
    <w:rsid w:val="002668BE"/>
    <w:rsid w:val="002717A2"/>
    <w:rsid w:val="00271B4A"/>
    <w:rsid w:val="00275246"/>
    <w:rsid w:val="0028165D"/>
    <w:rsid w:val="00281C80"/>
    <w:rsid w:val="00284B89"/>
    <w:rsid w:val="002900A9"/>
    <w:rsid w:val="00290E10"/>
    <w:rsid w:val="00293474"/>
    <w:rsid w:val="00296717"/>
    <w:rsid w:val="002A0DA8"/>
    <w:rsid w:val="002A2C48"/>
    <w:rsid w:val="002A446D"/>
    <w:rsid w:val="002B1FB4"/>
    <w:rsid w:val="002B3024"/>
    <w:rsid w:val="002B3D7B"/>
    <w:rsid w:val="002C6D1D"/>
    <w:rsid w:val="002C6ED4"/>
    <w:rsid w:val="002D22B6"/>
    <w:rsid w:val="002D4DCB"/>
    <w:rsid w:val="002D7263"/>
    <w:rsid w:val="002E22F9"/>
    <w:rsid w:val="002E359D"/>
    <w:rsid w:val="002E5EBD"/>
    <w:rsid w:val="002F2D5E"/>
    <w:rsid w:val="00304243"/>
    <w:rsid w:val="0030649D"/>
    <w:rsid w:val="003120E0"/>
    <w:rsid w:val="00312B57"/>
    <w:rsid w:val="00317092"/>
    <w:rsid w:val="00325B91"/>
    <w:rsid w:val="00333CD6"/>
    <w:rsid w:val="00340591"/>
    <w:rsid w:val="003447AC"/>
    <w:rsid w:val="00344DED"/>
    <w:rsid w:val="00355F66"/>
    <w:rsid w:val="00365EF9"/>
    <w:rsid w:val="00371498"/>
    <w:rsid w:val="00371BF1"/>
    <w:rsid w:val="00372C54"/>
    <w:rsid w:val="0037349E"/>
    <w:rsid w:val="003915FB"/>
    <w:rsid w:val="003938EF"/>
    <w:rsid w:val="00393F4B"/>
    <w:rsid w:val="003B0BFD"/>
    <w:rsid w:val="003B288B"/>
    <w:rsid w:val="003B4ECE"/>
    <w:rsid w:val="003B4EEC"/>
    <w:rsid w:val="003B7255"/>
    <w:rsid w:val="003D0971"/>
    <w:rsid w:val="003E77CB"/>
    <w:rsid w:val="003F3242"/>
    <w:rsid w:val="003F3651"/>
    <w:rsid w:val="00400ED0"/>
    <w:rsid w:val="00403AB2"/>
    <w:rsid w:val="00404D6D"/>
    <w:rsid w:val="004067F3"/>
    <w:rsid w:val="004132DC"/>
    <w:rsid w:val="0041463D"/>
    <w:rsid w:val="0041550A"/>
    <w:rsid w:val="00415BBB"/>
    <w:rsid w:val="0041612F"/>
    <w:rsid w:val="004166D2"/>
    <w:rsid w:val="00421A2B"/>
    <w:rsid w:val="00432BF9"/>
    <w:rsid w:val="00432DF1"/>
    <w:rsid w:val="0044130D"/>
    <w:rsid w:val="0044176C"/>
    <w:rsid w:val="00444EB3"/>
    <w:rsid w:val="004517B8"/>
    <w:rsid w:val="00460792"/>
    <w:rsid w:val="00466C11"/>
    <w:rsid w:val="00466E70"/>
    <w:rsid w:val="00467C47"/>
    <w:rsid w:val="00467D1D"/>
    <w:rsid w:val="004707C5"/>
    <w:rsid w:val="004727BE"/>
    <w:rsid w:val="00473720"/>
    <w:rsid w:val="0049291E"/>
    <w:rsid w:val="004939AE"/>
    <w:rsid w:val="004A5E95"/>
    <w:rsid w:val="004B2CD5"/>
    <w:rsid w:val="004B7BCF"/>
    <w:rsid w:val="004C167F"/>
    <w:rsid w:val="004C64F3"/>
    <w:rsid w:val="004C6F85"/>
    <w:rsid w:val="004D32AC"/>
    <w:rsid w:val="004D60F4"/>
    <w:rsid w:val="004E1C71"/>
    <w:rsid w:val="004E2834"/>
    <w:rsid w:val="004E3D22"/>
    <w:rsid w:val="004E65E3"/>
    <w:rsid w:val="004F2814"/>
    <w:rsid w:val="004F6168"/>
    <w:rsid w:val="004F69D0"/>
    <w:rsid w:val="004F7326"/>
    <w:rsid w:val="0050311F"/>
    <w:rsid w:val="005109E3"/>
    <w:rsid w:val="00513F66"/>
    <w:rsid w:val="00520B38"/>
    <w:rsid w:val="0052350A"/>
    <w:rsid w:val="005262E0"/>
    <w:rsid w:val="005276F9"/>
    <w:rsid w:val="00534E48"/>
    <w:rsid w:val="00542063"/>
    <w:rsid w:val="00543977"/>
    <w:rsid w:val="00557D5C"/>
    <w:rsid w:val="00562FFC"/>
    <w:rsid w:val="00565B9C"/>
    <w:rsid w:val="005663F6"/>
    <w:rsid w:val="005667E7"/>
    <w:rsid w:val="00577435"/>
    <w:rsid w:val="00581ED4"/>
    <w:rsid w:val="0058427A"/>
    <w:rsid w:val="00591CE1"/>
    <w:rsid w:val="00592ABB"/>
    <w:rsid w:val="00596B92"/>
    <w:rsid w:val="005A004E"/>
    <w:rsid w:val="005B0DD6"/>
    <w:rsid w:val="005B2EBC"/>
    <w:rsid w:val="005B3053"/>
    <w:rsid w:val="005C321C"/>
    <w:rsid w:val="005C37F6"/>
    <w:rsid w:val="005E2182"/>
    <w:rsid w:val="005E2803"/>
    <w:rsid w:val="005E53B4"/>
    <w:rsid w:val="005F3328"/>
    <w:rsid w:val="005F56AC"/>
    <w:rsid w:val="005F62CD"/>
    <w:rsid w:val="005F6C27"/>
    <w:rsid w:val="00600B69"/>
    <w:rsid w:val="0060186C"/>
    <w:rsid w:val="00603083"/>
    <w:rsid w:val="006034E1"/>
    <w:rsid w:val="00603B3D"/>
    <w:rsid w:val="006139A0"/>
    <w:rsid w:val="00616E72"/>
    <w:rsid w:val="00617FC9"/>
    <w:rsid w:val="0062186A"/>
    <w:rsid w:val="006262CF"/>
    <w:rsid w:val="00631321"/>
    <w:rsid w:val="00632CE1"/>
    <w:rsid w:val="006367B9"/>
    <w:rsid w:val="006418E4"/>
    <w:rsid w:val="006515FD"/>
    <w:rsid w:val="00660E16"/>
    <w:rsid w:val="006611B7"/>
    <w:rsid w:val="00663072"/>
    <w:rsid w:val="0069365E"/>
    <w:rsid w:val="006C0F86"/>
    <w:rsid w:val="006C274C"/>
    <w:rsid w:val="006C2F86"/>
    <w:rsid w:val="006C67C2"/>
    <w:rsid w:val="006E79F6"/>
    <w:rsid w:val="006F2AEC"/>
    <w:rsid w:val="006F49D9"/>
    <w:rsid w:val="006F5A4D"/>
    <w:rsid w:val="007016AF"/>
    <w:rsid w:val="00702D8C"/>
    <w:rsid w:val="007039E3"/>
    <w:rsid w:val="007111EA"/>
    <w:rsid w:val="00712CDA"/>
    <w:rsid w:val="00716EF3"/>
    <w:rsid w:val="007207B2"/>
    <w:rsid w:val="00724DD3"/>
    <w:rsid w:val="00724E2F"/>
    <w:rsid w:val="00725391"/>
    <w:rsid w:val="00726C48"/>
    <w:rsid w:val="00737FB6"/>
    <w:rsid w:val="0074673C"/>
    <w:rsid w:val="00750F55"/>
    <w:rsid w:val="0075179D"/>
    <w:rsid w:val="0075247B"/>
    <w:rsid w:val="00753425"/>
    <w:rsid w:val="007537FB"/>
    <w:rsid w:val="00760239"/>
    <w:rsid w:val="007633EB"/>
    <w:rsid w:val="007823F8"/>
    <w:rsid w:val="00784846"/>
    <w:rsid w:val="0078523B"/>
    <w:rsid w:val="00791399"/>
    <w:rsid w:val="007A06B6"/>
    <w:rsid w:val="007C58B7"/>
    <w:rsid w:val="007D69A4"/>
    <w:rsid w:val="007E3614"/>
    <w:rsid w:val="007F0A15"/>
    <w:rsid w:val="007F1C9B"/>
    <w:rsid w:val="007F28A1"/>
    <w:rsid w:val="007F28B9"/>
    <w:rsid w:val="007F7812"/>
    <w:rsid w:val="00814398"/>
    <w:rsid w:val="0082139F"/>
    <w:rsid w:val="008228C5"/>
    <w:rsid w:val="00831DD1"/>
    <w:rsid w:val="00831ED1"/>
    <w:rsid w:val="00833D85"/>
    <w:rsid w:val="0083473E"/>
    <w:rsid w:val="008354D5"/>
    <w:rsid w:val="00843CC4"/>
    <w:rsid w:val="008444EA"/>
    <w:rsid w:val="00846C62"/>
    <w:rsid w:val="00862C6B"/>
    <w:rsid w:val="0086323F"/>
    <w:rsid w:val="008641B4"/>
    <w:rsid w:val="00866215"/>
    <w:rsid w:val="00867F55"/>
    <w:rsid w:val="0087027F"/>
    <w:rsid w:val="00870289"/>
    <w:rsid w:val="00874102"/>
    <w:rsid w:val="00876B7D"/>
    <w:rsid w:val="00876E36"/>
    <w:rsid w:val="008A0CE5"/>
    <w:rsid w:val="008A1EEB"/>
    <w:rsid w:val="008A548E"/>
    <w:rsid w:val="008B07E1"/>
    <w:rsid w:val="008B1412"/>
    <w:rsid w:val="008B39BD"/>
    <w:rsid w:val="008B53C0"/>
    <w:rsid w:val="008C07C2"/>
    <w:rsid w:val="008C08EC"/>
    <w:rsid w:val="008C193C"/>
    <w:rsid w:val="008C424D"/>
    <w:rsid w:val="008D10D7"/>
    <w:rsid w:val="008D2A16"/>
    <w:rsid w:val="008D3376"/>
    <w:rsid w:val="008D3CE8"/>
    <w:rsid w:val="008D5170"/>
    <w:rsid w:val="008F287F"/>
    <w:rsid w:val="008F28BB"/>
    <w:rsid w:val="008F60FA"/>
    <w:rsid w:val="008F63AB"/>
    <w:rsid w:val="00900F6D"/>
    <w:rsid w:val="00915119"/>
    <w:rsid w:val="00917E4F"/>
    <w:rsid w:val="00922DC8"/>
    <w:rsid w:val="0092389E"/>
    <w:rsid w:val="009250C2"/>
    <w:rsid w:val="0092670C"/>
    <w:rsid w:val="0093416B"/>
    <w:rsid w:val="00937EF3"/>
    <w:rsid w:val="009443B8"/>
    <w:rsid w:val="00944438"/>
    <w:rsid w:val="00946C61"/>
    <w:rsid w:val="00947968"/>
    <w:rsid w:val="00963C15"/>
    <w:rsid w:val="00980D47"/>
    <w:rsid w:val="00984EAD"/>
    <w:rsid w:val="00987E1D"/>
    <w:rsid w:val="0099241C"/>
    <w:rsid w:val="00994303"/>
    <w:rsid w:val="009A031F"/>
    <w:rsid w:val="009A0520"/>
    <w:rsid w:val="009A1C1F"/>
    <w:rsid w:val="009A5FD7"/>
    <w:rsid w:val="009C148A"/>
    <w:rsid w:val="009C1A18"/>
    <w:rsid w:val="009C2AF5"/>
    <w:rsid w:val="009C3B5B"/>
    <w:rsid w:val="009C5FBD"/>
    <w:rsid w:val="009C6474"/>
    <w:rsid w:val="009D2527"/>
    <w:rsid w:val="009D3108"/>
    <w:rsid w:val="009D3898"/>
    <w:rsid w:val="009D7A1D"/>
    <w:rsid w:val="009F1BB3"/>
    <w:rsid w:val="009F268E"/>
    <w:rsid w:val="009F5A83"/>
    <w:rsid w:val="00A042AB"/>
    <w:rsid w:val="00A04678"/>
    <w:rsid w:val="00A05B78"/>
    <w:rsid w:val="00A127DB"/>
    <w:rsid w:val="00A167B5"/>
    <w:rsid w:val="00A24B54"/>
    <w:rsid w:val="00A25813"/>
    <w:rsid w:val="00A3190F"/>
    <w:rsid w:val="00A34632"/>
    <w:rsid w:val="00A36487"/>
    <w:rsid w:val="00A410CA"/>
    <w:rsid w:val="00A421A1"/>
    <w:rsid w:val="00A4468A"/>
    <w:rsid w:val="00A45511"/>
    <w:rsid w:val="00A524D2"/>
    <w:rsid w:val="00A6087F"/>
    <w:rsid w:val="00A74922"/>
    <w:rsid w:val="00A813D1"/>
    <w:rsid w:val="00A81AC3"/>
    <w:rsid w:val="00A82FB4"/>
    <w:rsid w:val="00A84A94"/>
    <w:rsid w:val="00A86984"/>
    <w:rsid w:val="00A86DB7"/>
    <w:rsid w:val="00A94813"/>
    <w:rsid w:val="00A955E3"/>
    <w:rsid w:val="00A96860"/>
    <w:rsid w:val="00A97882"/>
    <w:rsid w:val="00AA653D"/>
    <w:rsid w:val="00AB3B21"/>
    <w:rsid w:val="00AC0232"/>
    <w:rsid w:val="00AC3A67"/>
    <w:rsid w:val="00AC5E95"/>
    <w:rsid w:val="00AC6A0A"/>
    <w:rsid w:val="00AC7552"/>
    <w:rsid w:val="00AD1B30"/>
    <w:rsid w:val="00AD3414"/>
    <w:rsid w:val="00AE01D1"/>
    <w:rsid w:val="00AE083A"/>
    <w:rsid w:val="00AE1D6C"/>
    <w:rsid w:val="00AE44B4"/>
    <w:rsid w:val="00AE78AF"/>
    <w:rsid w:val="00AF1CBA"/>
    <w:rsid w:val="00B0312E"/>
    <w:rsid w:val="00B116D3"/>
    <w:rsid w:val="00B1470B"/>
    <w:rsid w:val="00B163BD"/>
    <w:rsid w:val="00B176E9"/>
    <w:rsid w:val="00B22FC7"/>
    <w:rsid w:val="00B2597D"/>
    <w:rsid w:val="00B33D48"/>
    <w:rsid w:val="00B440BD"/>
    <w:rsid w:val="00B47789"/>
    <w:rsid w:val="00B511F1"/>
    <w:rsid w:val="00B53757"/>
    <w:rsid w:val="00B5471D"/>
    <w:rsid w:val="00B570ED"/>
    <w:rsid w:val="00B601CF"/>
    <w:rsid w:val="00B605A9"/>
    <w:rsid w:val="00B609B9"/>
    <w:rsid w:val="00B71733"/>
    <w:rsid w:val="00B72D59"/>
    <w:rsid w:val="00B762C4"/>
    <w:rsid w:val="00B763BD"/>
    <w:rsid w:val="00B76581"/>
    <w:rsid w:val="00B845EA"/>
    <w:rsid w:val="00B84B63"/>
    <w:rsid w:val="00B84DF6"/>
    <w:rsid w:val="00B97B4C"/>
    <w:rsid w:val="00BC7845"/>
    <w:rsid w:val="00BD0588"/>
    <w:rsid w:val="00BD3B70"/>
    <w:rsid w:val="00BD7904"/>
    <w:rsid w:val="00BE0BB9"/>
    <w:rsid w:val="00BE1508"/>
    <w:rsid w:val="00BE3D1E"/>
    <w:rsid w:val="00BE6A59"/>
    <w:rsid w:val="00BE7E61"/>
    <w:rsid w:val="00BF2C38"/>
    <w:rsid w:val="00BF58DF"/>
    <w:rsid w:val="00BF59BE"/>
    <w:rsid w:val="00BF6E95"/>
    <w:rsid w:val="00BF7D01"/>
    <w:rsid w:val="00C014C0"/>
    <w:rsid w:val="00C06303"/>
    <w:rsid w:val="00C23FF3"/>
    <w:rsid w:val="00C27DE7"/>
    <w:rsid w:val="00C314CC"/>
    <w:rsid w:val="00C318DB"/>
    <w:rsid w:val="00C36449"/>
    <w:rsid w:val="00C41B4F"/>
    <w:rsid w:val="00C41F8D"/>
    <w:rsid w:val="00C424F1"/>
    <w:rsid w:val="00C500E6"/>
    <w:rsid w:val="00C61B37"/>
    <w:rsid w:val="00C61C43"/>
    <w:rsid w:val="00C71C38"/>
    <w:rsid w:val="00C71CCD"/>
    <w:rsid w:val="00C753A7"/>
    <w:rsid w:val="00CA0784"/>
    <w:rsid w:val="00CA1C3D"/>
    <w:rsid w:val="00CA5B31"/>
    <w:rsid w:val="00CB263A"/>
    <w:rsid w:val="00CC004C"/>
    <w:rsid w:val="00CC53A5"/>
    <w:rsid w:val="00CC67EA"/>
    <w:rsid w:val="00CD00B5"/>
    <w:rsid w:val="00CD1185"/>
    <w:rsid w:val="00CD48D1"/>
    <w:rsid w:val="00CD4EBC"/>
    <w:rsid w:val="00CE0391"/>
    <w:rsid w:val="00CE0EF3"/>
    <w:rsid w:val="00CE751C"/>
    <w:rsid w:val="00CF2448"/>
    <w:rsid w:val="00CF5E2B"/>
    <w:rsid w:val="00D02B61"/>
    <w:rsid w:val="00D043A8"/>
    <w:rsid w:val="00D05D19"/>
    <w:rsid w:val="00D2473D"/>
    <w:rsid w:val="00D26343"/>
    <w:rsid w:val="00D32C5B"/>
    <w:rsid w:val="00D3372A"/>
    <w:rsid w:val="00D34883"/>
    <w:rsid w:val="00D3550E"/>
    <w:rsid w:val="00D37A67"/>
    <w:rsid w:val="00D37BE2"/>
    <w:rsid w:val="00D40FEB"/>
    <w:rsid w:val="00D43518"/>
    <w:rsid w:val="00D4408C"/>
    <w:rsid w:val="00D44D5F"/>
    <w:rsid w:val="00D56583"/>
    <w:rsid w:val="00D62CB5"/>
    <w:rsid w:val="00D679FB"/>
    <w:rsid w:val="00D732D6"/>
    <w:rsid w:val="00D76D88"/>
    <w:rsid w:val="00D8345D"/>
    <w:rsid w:val="00D83D37"/>
    <w:rsid w:val="00D93410"/>
    <w:rsid w:val="00D972C3"/>
    <w:rsid w:val="00DB466F"/>
    <w:rsid w:val="00DC1A9F"/>
    <w:rsid w:val="00DC5055"/>
    <w:rsid w:val="00DD04BB"/>
    <w:rsid w:val="00DD176D"/>
    <w:rsid w:val="00DD228A"/>
    <w:rsid w:val="00DD36EF"/>
    <w:rsid w:val="00DE6207"/>
    <w:rsid w:val="00DF24BE"/>
    <w:rsid w:val="00DF419D"/>
    <w:rsid w:val="00E0248E"/>
    <w:rsid w:val="00E04668"/>
    <w:rsid w:val="00E065FE"/>
    <w:rsid w:val="00E131B1"/>
    <w:rsid w:val="00E158A6"/>
    <w:rsid w:val="00E269A2"/>
    <w:rsid w:val="00E432D2"/>
    <w:rsid w:val="00E4589A"/>
    <w:rsid w:val="00E50B01"/>
    <w:rsid w:val="00E554D8"/>
    <w:rsid w:val="00E644C6"/>
    <w:rsid w:val="00E75425"/>
    <w:rsid w:val="00E7552A"/>
    <w:rsid w:val="00EA3F77"/>
    <w:rsid w:val="00EA475F"/>
    <w:rsid w:val="00EB357B"/>
    <w:rsid w:val="00EC3B79"/>
    <w:rsid w:val="00EC5F6A"/>
    <w:rsid w:val="00EC70C0"/>
    <w:rsid w:val="00ED33D4"/>
    <w:rsid w:val="00ED4E58"/>
    <w:rsid w:val="00EE0B70"/>
    <w:rsid w:val="00EE1658"/>
    <w:rsid w:val="00EE60EC"/>
    <w:rsid w:val="00EF53C8"/>
    <w:rsid w:val="00EF736D"/>
    <w:rsid w:val="00EF7540"/>
    <w:rsid w:val="00EF7CB4"/>
    <w:rsid w:val="00EF7FB0"/>
    <w:rsid w:val="00F0074F"/>
    <w:rsid w:val="00F020C5"/>
    <w:rsid w:val="00F02235"/>
    <w:rsid w:val="00F05C3D"/>
    <w:rsid w:val="00F13509"/>
    <w:rsid w:val="00F14B3F"/>
    <w:rsid w:val="00F30025"/>
    <w:rsid w:val="00F34331"/>
    <w:rsid w:val="00F34827"/>
    <w:rsid w:val="00F43EE3"/>
    <w:rsid w:val="00F506FC"/>
    <w:rsid w:val="00F529AE"/>
    <w:rsid w:val="00F54D05"/>
    <w:rsid w:val="00F61051"/>
    <w:rsid w:val="00F66F7D"/>
    <w:rsid w:val="00F76B2F"/>
    <w:rsid w:val="00F80065"/>
    <w:rsid w:val="00F85716"/>
    <w:rsid w:val="00FB18E9"/>
    <w:rsid w:val="00FB1B42"/>
    <w:rsid w:val="00FB23ED"/>
    <w:rsid w:val="00FB50CA"/>
    <w:rsid w:val="00FC6482"/>
    <w:rsid w:val="00FD2ED5"/>
    <w:rsid w:val="00FD5685"/>
    <w:rsid w:val="00FE0A70"/>
    <w:rsid w:val="00FE6DCB"/>
    <w:rsid w:val="00FF0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061"/>
    <w:pPr>
      <w:spacing w:after="200" w:line="276" w:lineRule="auto"/>
    </w:pPr>
    <w:rPr>
      <w:lang w:eastAsia="en-US"/>
    </w:rPr>
  </w:style>
  <w:style w:type="paragraph" w:styleId="Heading1">
    <w:name w:val="heading 1"/>
    <w:basedOn w:val="Normal"/>
    <w:next w:val="Normal"/>
    <w:link w:val="Heading1Char"/>
    <w:qFormat/>
    <w:locked/>
    <w:rsid w:val="000104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1750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175061"/>
    <w:rPr>
      <w:rFonts w:cs="Times New Roman"/>
    </w:rPr>
  </w:style>
  <w:style w:type="paragraph" w:styleId="Footer">
    <w:name w:val="footer"/>
    <w:basedOn w:val="Normal"/>
    <w:link w:val="FooterChar"/>
    <w:uiPriority w:val="99"/>
    <w:rsid w:val="001750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175061"/>
    <w:rPr>
      <w:rFonts w:cs="Times New Roman"/>
    </w:rPr>
  </w:style>
  <w:style w:type="paragraph" w:styleId="ListParagraph">
    <w:name w:val="List Paragraph"/>
    <w:basedOn w:val="Normal"/>
    <w:uiPriority w:val="99"/>
    <w:qFormat/>
    <w:rsid w:val="002A446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D679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D679F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8B07E1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59"/>
    <w:rsid w:val="00B0312E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99"/>
    <w:qFormat/>
    <w:rsid w:val="001A072C"/>
    <w:rPr>
      <w:lang w:eastAsia="en-US"/>
    </w:rPr>
  </w:style>
  <w:style w:type="paragraph" w:styleId="HTMLPreformatted">
    <w:name w:val="HTML Preformatted"/>
    <w:basedOn w:val="Normal"/>
    <w:link w:val="HTMLPreformattedChar"/>
    <w:uiPriority w:val="99"/>
    <w:rsid w:val="009250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9250C2"/>
    <w:rPr>
      <w:rFonts w:ascii="Courier New" w:hAnsi="Courier New" w:cs="Courier New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rsid w:val="00C41F8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41F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0EC7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41F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0EC7"/>
    <w:rPr>
      <w:b/>
      <w:bCs/>
      <w:sz w:val="20"/>
      <w:szCs w:val="2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5663F6"/>
  </w:style>
  <w:style w:type="paragraph" w:styleId="Revision">
    <w:name w:val="Revision"/>
    <w:hidden/>
    <w:uiPriority w:val="99"/>
    <w:semiHidden/>
    <w:rsid w:val="00D732D6"/>
    <w:rPr>
      <w:lang w:eastAsia="en-US"/>
    </w:rPr>
  </w:style>
  <w:style w:type="character" w:customStyle="1" w:styleId="Heading1Char">
    <w:name w:val="Heading 1 Char"/>
    <w:basedOn w:val="DefaultParagraphFont"/>
    <w:link w:val="Heading1"/>
    <w:rsid w:val="0001040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2C6D1D"/>
    <w:rPr>
      <w:color w:val="800080" w:themeColor="followedHyperlink"/>
      <w:u w:val="single"/>
    </w:rPr>
  </w:style>
  <w:style w:type="character" w:customStyle="1" w:styleId="fbodytext">
    <w:name w:val="f_bodytext"/>
    <w:basedOn w:val="DefaultParagraphFont"/>
    <w:rsid w:val="00355F66"/>
  </w:style>
  <w:style w:type="character" w:customStyle="1" w:styleId="st">
    <w:name w:val="st"/>
    <w:basedOn w:val="DefaultParagraphFont"/>
    <w:rsid w:val="0086323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061"/>
    <w:pPr>
      <w:spacing w:after="200" w:line="276" w:lineRule="auto"/>
    </w:pPr>
    <w:rPr>
      <w:lang w:eastAsia="en-US"/>
    </w:rPr>
  </w:style>
  <w:style w:type="paragraph" w:styleId="Heading1">
    <w:name w:val="heading 1"/>
    <w:basedOn w:val="Normal"/>
    <w:next w:val="Normal"/>
    <w:link w:val="Heading1Char"/>
    <w:qFormat/>
    <w:locked/>
    <w:rsid w:val="000104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1750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175061"/>
    <w:rPr>
      <w:rFonts w:cs="Times New Roman"/>
    </w:rPr>
  </w:style>
  <w:style w:type="paragraph" w:styleId="Footer">
    <w:name w:val="footer"/>
    <w:basedOn w:val="Normal"/>
    <w:link w:val="FooterChar"/>
    <w:uiPriority w:val="99"/>
    <w:rsid w:val="001750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175061"/>
    <w:rPr>
      <w:rFonts w:cs="Times New Roman"/>
    </w:rPr>
  </w:style>
  <w:style w:type="paragraph" w:styleId="ListParagraph">
    <w:name w:val="List Paragraph"/>
    <w:basedOn w:val="Normal"/>
    <w:uiPriority w:val="99"/>
    <w:qFormat/>
    <w:rsid w:val="002A446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D679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D679F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8B07E1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59"/>
    <w:rsid w:val="00B0312E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99"/>
    <w:qFormat/>
    <w:rsid w:val="001A072C"/>
    <w:rPr>
      <w:lang w:eastAsia="en-US"/>
    </w:rPr>
  </w:style>
  <w:style w:type="paragraph" w:styleId="HTMLPreformatted">
    <w:name w:val="HTML Preformatted"/>
    <w:basedOn w:val="Normal"/>
    <w:link w:val="HTMLPreformattedChar"/>
    <w:uiPriority w:val="99"/>
    <w:rsid w:val="009250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9250C2"/>
    <w:rPr>
      <w:rFonts w:ascii="Courier New" w:hAnsi="Courier New" w:cs="Courier New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rsid w:val="00C41F8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41F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0EC7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41F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0EC7"/>
    <w:rPr>
      <w:b/>
      <w:bCs/>
      <w:sz w:val="20"/>
      <w:szCs w:val="2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5663F6"/>
  </w:style>
  <w:style w:type="paragraph" w:styleId="Revision">
    <w:name w:val="Revision"/>
    <w:hidden/>
    <w:uiPriority w:val="99"/>
    <w:semiHidden/>
    <w:rsid w:val="00D732D6"/>
    <w:rPr>
      <w:lang w:eastAsia="en-US"/>
    </w:rPr>
  </w:style>
  <w:style w:type="character" w:customStyle="1" w:styleId="Heading1Char">
    <w:name w:val="Heading 1 Char"/>
    <w:basedOn w:val="DefaultParagraphFont"/>
    <w:link w:val="Heading1"/>
    <w:rsid w:val="0001040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2C6D1D"/>
    <w:rPr>
      <w:color w:val="800080" w:themeColor="followedHyperlink"/>
      <w:u w:val="single"/>
    </w:rPr>
  </w:style>
  <w:style w:type="character" w:customStyle="1" w:styleId="fbodytext">
    <w:name w:val="f_bodytext"/>
    <w:basedOn w:val="DefaultParagraphFont"/>
    <w:rsid w:val="00355F66"/>
  </w:style>
  <w:style w:type="character" w:customStyle="1" w:styleId="st">
    <w:name w:val="st"/>
    <w:basedOn w:val="DefaultParagraphFont"/>
    <w:rsid w:val="008632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75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5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5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9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6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3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592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454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599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2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0660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22035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9336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1C296D-1D62-47DB-99D6-5DD5FC0558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8</Words>
  <Characters>193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:Suitability of thofUKBiobankRetinal Fundus Images  for automatic analysis: a VAMPIRE study</vt:lpstr>
    </vt:vector>
  </TitlesOfParts>
  <Company>University of Edinburgh</Company>
  <LinksUpToDate>false</LinksUpToDate>
  <CharactersWithSpaces>2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Suitability of thofUKBiobankRetinal Fundus Images  for automatic analysis: a VAMPIRE study</dc:title>
  <dc:creator>MACGILLIVRAY Tom</dc:creator>
  <cp:lastModifiedBy>MACGILLIVRAY Tom</cp:lastModifiedBy>
  <cp:revision>2</cp:revision>
  <cp:lastPrinted>2014-11-03T11:56:00Z</cp:lastPrinted>
  <dcterms:created xsi:type="dcterms:W3CDTF">2015-03-20T19:48:00Z</dcterms:created>
  <dcterms:modified xsi:type="dcterms:W3CDTF">2015-03-20T19:48:00Z</dcterms:modified>
</cp:coreProperties>
</file>